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9D70A" w14:textId="37A5CAB2" w:rsidR="00C04372" w:rsidRPr="00E20D7E" w:rsidRDefault="00000000">
      <w:pPr>
        <w:rPr>
          <w:rFonts w:ascii="Times New Roman" w:hAnsi="Times New Roman"/>
        </w:rPr>
      </w:pPr>
      <w:r w:rsidRPr="00E20D7E">
        <w:rPr>
          <w:rFonts w:ascii="Times New Roman" w:hAnsi="Times New Roman"/>
        </w:rPr>
        <w:t>Supplementary Table2</w:t>
      </w:r>
      <w:r w:rsidR="005D7A8A" w:rsidRPr="00E20D7E">
        <w:rPr>
          <w:rFonts w:ascii="Times New Roman" w:hAnsi="Times New Roman" w:hint="eastAsia"/>
        </w:rPr>
        <w:t xml:space="preserve"> </w:t>
      </w:r>
      <w:r w:rsidRPr="00E20D7E">
        <w:rPr>
          <w:rFonts w:ascii="Times New Roman" w:hAnsi="Times New Roman"/>
        </w:rPr>
        <w:t xml:space="preserve">Clinical features of previous reported patients with </w:t>
      </w:r>
      <w:r w:rsidRPr="00E20D7E">
        <w:rPr>
          <w:rFonts w:ascii="Times New Roman" w:hAnsi="Times New Roman"/>
          <w:i/>
          <w:iCs/>
        </w:rPr>
        <w:t xml:space="preserve">DHX37 </w:t>
      </w:r>
      <w:r w:rsidRPr="00E20D7E">
        <w:rPr>
          <w:rFonts w:ascii="Times New Roman" w:hAnsi="Times New Roman"/>
        </w:rPr>
        <w:t>variants</w:t>
      </w:r>
    </w:p>
    <w:p w14:paraId="064B4A24" w14:textId="77777777" w:rsidR="00C04372" w:rsidRPr="00E20D7E" w:rsidRDefault="00C04372">
      <w:pPr>
        <w:rPr>
          <w:rFonts w:ascii="Times New Roman" w:hAnsi="Times New Roman"/>
        </w:rPr>
      </w:pPr>
    </w:p>
    <w:tbl>
      <w:tblPr>
        <w:tblW w:w="15924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327"/>
        <w:gridCol w:w="1327"/>
        <w:gridCol w:w="1327"/>
        <w:gridCol w:w="1327"/>
        <w:gridCol w:w="1327"/>
        <w:gridCol w:w="1327"/>
        <w:gridCol w:w="1327"/>
        <w:gridCol w:w="1327"/>
        <w:gridCol w:w="1327"/>
        <w:gridCol w:w="1327"/>
        <w:gridCol w:w="1327"/>
        <w:gridCol w:w="1327"/>
      </w:tblGrid>
      <w:tr w:rsidR="00E20D7E" w:rsidRPr="00E20D7E" w14:paraId="6ABA32EC" w14:textId="77777777">
        <w:trPr>
          <w:trHeight w:val="283"/>
        </w:trPr>
        <w:tc>
          <w:tcPr>
            <w:tcW w:w="132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16800B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E20D7E">
              <w:rPr>
                <w:rFonts w:ascii="Times New Roman" w:hAnsi="Times New Roman"/>
                <w:b/>
                <w:bCs/>
                <w:sz w:val="11"/>
                <w:szCs w:val="11"/>
                <w:lang w:bidi="ar"/>
              </w:rPr>
              <w:t>Variable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DEFA0A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1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CF3076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2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26FC10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3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44BFAE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4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1E4A0C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5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AF96CC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6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DCEF0B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7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6F6C32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8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3A97B1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9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7E33B7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10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36CA9C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11</w:t>
            </w:r>
          </w:p>
        </w:tc>
      </w:tr>
      <w:tr w:rsidR="00E20D7E" w:rsidRPr="00E20D7E" w14:paraId="7123BFE0" w14:textId="77777777">
        <w:trPr>
          <w:trHeight w:val="283"/>
        </w:trPr>
        <w:tc>
          <w:tcPr>
            <w:tcW w:w="13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07CB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Sex of rearing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CA74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ale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96CB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ale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C64E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ale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6A84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Female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2DA3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ale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AB78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ale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F11A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ale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41CB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ale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D658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ale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DB55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Female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3237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ale</w:t>
            </w:r>
          </w:p>
        </w:tc>
      </w:tr>
      <w:tr w:rsidR="00E20D7E" w:rsidRPr="00E20D7E" w14:paraId="5DE1FC7E" w14:textId="77777777">
        <w:trPr>
          <w:trHeight w:val="283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4F10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Karyotyp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0898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8683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2E8F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FFD3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0C96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BE37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1412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DBD4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4130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AEE8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C811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</w:tr>
      <w:tr w:rsidR="00E20D7E" w:rsidRPr="00E20D7E" w14:paraId="40C1027D" w14:textId="77777777">
        <w:trPr>
          <w:trHeight w:val="283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0483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Age at presentatio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F22A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2y2m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1FF4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y10m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ACB4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4y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5ABD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y10m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DA49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7m2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097C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24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CE7A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Birth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0748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y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3E83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2y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0592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8y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8F87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0y</w:t>
            </w:r>
          </w:p>
        </w:tc>
      </w:tr>
      <w:tr w:rsidR="00E20D7E" w:rsidRPr="00E20D7E" w14:paraId="70FD17E7" w14:textId="77777777">
        <w:trPr>
          <w:trHeight w:val="283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948A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Diagnosi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5274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ETR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19FB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ETR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A361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ETR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9995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ETR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CBD6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ETR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A081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ETR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5D3C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ETR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AE05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ETR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E7D3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G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7A08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G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6D95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ETRS</w:t>
            </w:r>
          </w:p>
        </w:tc>
      </w:tr>
      <w:tr w:rsidR="00E20D7E" w:rsidRPr="00E20D7E" w14:paraId="777368E4" w14:textId="77777777">
        <w:trPr>
          <w:trHeight w:val="283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ADA5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External genitali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6811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icropeni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3082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icropeni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C8DD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icropeni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B655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icropeni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BF02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icropeni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9184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icropeni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5CAA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icropeni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CB84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icropeni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6FB9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icropeni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EFB1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Atypical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296E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icropenis</w:t>
            </w:r>
            <w:proofErr w:type="spellEnd"/>
          </w:p>
        </w:tc>
      </w:tr>
      <w:tr w:rsidR="00E20D7E" w:rsidRPr="00E20D7E" w14:paraId="1D6EAEC8" w14:textId="77777777">
        <w:trPr>
          <w:trHeight w:val="283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BD84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Internal genitali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519E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Wolffian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structures and Müllerian structures present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F5AE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o Müllerian structures,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Wolffian structures present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0362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Wolffian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structures and Müllerian structures present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A39E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Wolffian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structures and Müllerian structures present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C348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o Müllerian structures,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Wolffian structures present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8D2B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Wolffian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structures and Müllerian structures present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7EFD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Wolffian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structures and Müllerian structures present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84BF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Wolffian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structures and Müllerian structures present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631A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o Müllerian structures,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Wolffian structures present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C542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o Müllerian structures,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Wolffian structures present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5064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o Müllerian structures,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Wolffian structures present</w:t>
            </w:r>
          </w:p>
        </w:tc>
      </w:tr>
      <w:tr w:rsidR="00E20D7E" w:rsidRPr="00E20D7E" w14:paraId="4532DED5" w14:textId="77777777">
        <w:trPr>
          <w:trHeight w:val="283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3FDB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Gonad histology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8D46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Small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 xml:space="preserve">bilateral </w:t>
            </w: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dysgenetic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gonad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A6B5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Left gonad not found; right </w:t>
            </w: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dysgenetic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gona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480F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o gonadal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tissue foun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4121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Left gonad not found; small right </w:t>
            </w: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dysgenetic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gona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7DDF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Small bilateral </w:t>
            </w: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dysgenetic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gonad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A469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Small bilateral </w:t>
            </w: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dysgenetic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gonad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3A34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o gonadal tissu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B445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o gonadal tissu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89E6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Right gonad not found; left </w:t>
            </w: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dysgenetic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testis a with GCNI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0EFF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Bilateral </w:t>
            </w: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dysgenetic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gonad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2B2D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o gonadal tissue</w:t>
            </w:r>
          </w:p>
        </w:tc>
      </w:tr>
      <w:tr w:rsidR="00E20D7E" w:rsidRPr="00E20D7E" w14:paraId="7D810D70" w14:textId="77777777">
        <w:trPr>
          <w:trHeight w:val="283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B623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E20D7E">
              <w:rPr>
                <w:rFonts w:ascii="Times New Roman" w:hAnsi="Times New Roman"/>
                <w:b/>
                <w:bCs/>
                <w:sz w:val="11"/>
                <w:szCs w:val="11"/>
                <w:lang w:bidi="ar"/>
              </w:rPr>
              <w:t>LH, UI/L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42489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A70F6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C7B5D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56B24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BFB14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BEE2D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D323A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CBAE7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B15F9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6B412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6DC60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E20D7E" w:rsidRPr="00E20D7E" w14:paraId="687104B5" w14:textId="77777777">
        <w:trPr>
          <w:trHeight w:val="283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D753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Valu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70F8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4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AB51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2C69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3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888E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.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828A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&lt;0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A33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&lt;0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1896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&lt;0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17AD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&lt;0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2075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2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02C6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56F0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9</w:t>
            </w:r>
          </w:p>
        </w:tc>
      </w:tr>
      <w:tr w:rsidR="00E20D7E" w:rsidRPr="00E20D7E" w14:paraId="6DAC2FC8" w14:textId="77777777">
        <w:trPr>
          <w:trHeight w:val="283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E713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Ref. Rang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92BA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22–1.9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DABF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22–1.9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B294D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C5181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F963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.1–2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3438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9–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17F3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&lt;2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9075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03–0.5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A6EB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22–1.9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63679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4B18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l.2–7.8</w:t>
            </w:r>
          </w:p>
        </w:tc>
      </w:tr>
      <w:tr w:rsidR="00E20D7E" w:rsidRPr="00E20D7E" w14:paraId="3BB17901" w14:textId="77777777">
        <w:trPr>
          <w:trHeight w:val="283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2096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E20D7E">
              <w:rPr>
                <w:rFonts w:ascii="Times New Roman" w:hAnsi="Times New Roman"/>
                <w:b/>
                <w:bCs/>
                <w:sz w:val="11"/>
                <w:szCs w:val="11"/>
                <w:lang w:bidi="ar"/>
              </w:rPr>
              <w:t>FSH, UI/L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EED03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761F7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5EAFD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4D6D5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28B03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BBF91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0F079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620C8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475CB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7BE1E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568C7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E20D7E" w:rsidRPr="00E20D7E" w14:paraId="2C8492C6" w14:textId="77777777">
        <w:trPr>
          <w:trHeight w:val="283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BE59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Valu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4B87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1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56D7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3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47B7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8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06D6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5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1C99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0.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01A3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9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9D6A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D242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1CC2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1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2E80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C8DB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3</w:t>
            </w:r>
          </w:p>
        </w:tc>
      </w:tr>
      <w:tr w:rsidR="00E20D7E" w:rsidRPr="00E20D7E" w14:paraId="2E511ACC" w14:textId="77777777">
        <w:trPr>
          <w:trHeight w:val="283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F76B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Ref. Rang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B357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7–3.3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DB81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7–3.3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B4EBA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7F44A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36FA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.5–11.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E6EE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&lt;3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12740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B96D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7–3.3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6B91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7–3.3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72195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051D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3.03-8.08</w:t>
            </w:r>
          </w:p>
        </w:tc>
      </w:tr>
      <w:tr w:rsidR="00E20D7E" w:rsidRPr="00E20D7E" w14:paraId="28830A0F" w14:textId="77777777">
        <w:trPr>
          <w:trHeight w:val="283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DCE9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E20D7E">
              <w:rPr>
                <w:rFonts w:ascii="Times New Roman" w:hAnsi="Times New Roman"/>
                <w:b/>
                <w:bCs/>
                <w:sz w:val="11"/>
                <w:szCs w:val="11"/>
                <w:lang w:bidi="ar"/>
              </w:rPr>
              <w:t>T, ng/mL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B3F77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E6C27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80FA7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D3A55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39F59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51CAF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A2916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6FDB7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055AE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3EC51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DE625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E20D7E" w:rsidRPr="00E20D7E" w14:paraId="4B3AFF30" w14:textId="77777777">
        <w:trPr>
          <w:trHeight w:val="283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5BB8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Valu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7772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&lt;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379A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&lt;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EA4A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&lt;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F823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3793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EB2E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&lt;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3673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3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CAF5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2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01D3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E653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D76F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21</w:t>
            </w:r>
          </w:p>
        </w:tc>
      </w:tr>
      <w:tr w:rsidR="00E20D7E" w:rsidRPr="00E20D7E" w14:paraId="3BE40E74" w14:textId="77777777">
        <w:trPr>
          <w:trHeight w:val="283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CAA2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Ref. Rang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8929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02–0.2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C0DA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02–0.2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3DFD5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EE25E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F10E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2.2–10.5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774A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.0–3.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43B7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0.4–3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9E84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02–0.2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0871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02–0.2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A7582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AF05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-8.8</w:t>
            </w:r>
          </w:p>
        </w:tc>
      </w:tr>
      <w:tr w:rsidR="00E20D7E" w:rsidRPr="00E20D7E" w14:paraId="29B93A99" w14:textId="77777777">
        <w:trPr>
          <w:trHeight w:val="283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B5CD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E20D7E">
              <w:rPr>
                <w:rFonts w:ascii="Times New Roman" w:hAnsi="Times New Roman"/>
                <w:b/>
                <w:bCs/>
                <w:sz w:val="11"/>
                <w:szCs w:val="11"/>
                <w:lang w:bidi="ar"/>
              </w:rPr>
              <w:t>AMH, ng/mL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5A91A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53417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C5AE7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83632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3F3C2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B19E9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E07F1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36B9C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42F51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819A2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C2235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E20D7E" w:rsidRPr="00E20D7E" w14:paraId="4001E21E" w14:textId="77777777">
        <w:trPr>
          <w:trHeight w:val="283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9D66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Valu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3DB1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8730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2529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79D1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319B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EFDC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A121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48D3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A4BC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AC2A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9551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</w:tr>
      <w:tr w:rsidR="00E20D7E" w:rsidRPr="00E20D7E" w14:paraId="20B2E1F2" w14:textId="77777777">
        <w:trPr>
          <w:trHeight w:val="283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C6A7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Ref. Rang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E5C8F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1AC4B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BAAFD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B7B69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A3A46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A3BB7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19C5E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8A786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FB6AA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F82AE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52ED8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E20D7E" w:rsidRPr="00E20D7E" w14:paraId="111C0220" w14:textId="77777777">
        <w:trPr>
          <w:trHeight w:val="283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2D3B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Ancestry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0BBF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Brazilia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6E9B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Brazilia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FD64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Brazilia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D789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Brazilia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7A47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hilea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DA69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hilea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C2F7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Argentinia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5CEC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Argentinia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BA83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Argentinia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1886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Brazilia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B586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Brazilian</w:t>
            </w:r>
          </w:p>
        </w:tc>
      </w:tr>
      <w:tr w:rsidR="00E20D7E" w:rsidRPr="00E20D7E" w14:paraId="208ED349" w14:textId="77777777">
        <w:trPr>
          <w:trHeight w:val="283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A45C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E20D7E">
              <w:rPr>
                <w:rFonts w:ascii="Times New Roman" w:hAnsi="Times New Roman"/>
                <w:i/>
                <w:iCs/>
                <w:sz w:val="11"/>
                <w:szCs w:val="11"/>
                <w:lang w:bidi="ar"/>
              </w:rPr>
              <w:t>DHX37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hogenic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</w:r>
            <w:proofErr w:type="spellStart"/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variant,zygosity</w:t>
            </w:r>
            <w:proofErr w:type="spellEnd"/>
            <w:proofErr w:type="gram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and inheritanc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341C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923G&gt;A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Arg308Gln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aternal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EB81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923G&gt;A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Arg308Gln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aternal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8696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923G&gt;A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Arg308Gln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unknow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0464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923G&gt;A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Arg308Gln 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maternal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3C7B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2020C&gt;T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Arg674Trp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maternal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16F6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2020C&gt;T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Arg674Trp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maternal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AA30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2020C&gt;T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Arg674Trp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maternal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DCFC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2020C&gt;T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Arg674Trp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maternal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9365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2020C&gt;T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Arg674Trp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maternal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6D67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1784C&gt;T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 xml:space="preserve"> </w:t>
            </w: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.Ser</w:t>
            </w:r>
            <w:proofErr w:type="gram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595Phe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maternal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F514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c.1784C&gt;T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</w: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.Ser</w:t>
            </w:r>
            <w:proofErr w:type="gram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595Phe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maternal</w:t>
            </w:r>
          </w:p>
        </w:tc>
      </w:tr>
      <w:tr w:rsidR="00E20D7E" w:rsidRPr="00E20D7E" w14:paraId="2A01CCEE" w14:textId="77777777">
        <w:trPr>
          <w:trHeight w:val="283"/>
        </w:trPr>
        <w:tc>
          <w:tcPr>
            <w:tcW w:w="132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24C68F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863B69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da Silva et al.201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460265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da Silva et al.201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7AC3BB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da Silva et al.201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57AA57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da Silva et al.201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D2B31A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da Silva et al.201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D1CC91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da Silva et al.201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45AF66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da Silva et al.201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0AAD9A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da Silva et al.201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56CC38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da Silva et al.201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89595B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da Silva et al.201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D9D639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da Silva et al.2019</w:t>
            </w:r>
          </w:p>
        </w:tc>
      </w:tr>
    </w:tbl>
    <w:p w14:paraId="221F87BA" w14:textId="77777777" w:rsidR="00C04372" w:rsidRPr="00E20D7E" w:rsidRDefault="00C04372">
      <w:pPr>
        <w:rPr>
          <w:rFonts w:ascii="Times New Roman" w:hAnsi="Times New Roman"/>
        </w:rPr>
      </w:pPr>
    </w:p>
    <w:p w14:paraId="2EA6A611" w14:textId="77777777" w:rsidR="00C04372" w:rsidRPr="00E20D7E" w:rsidRDefault="00C04372">
      <w:pPr>
        <w:rPr>
          <w:rFonts w:ascii="Times New Roman" w:hAnsi="Times New Roman"/>
        </w:rPr>
      </w:pPr>
    </w:p>
    <w:tbl>
      <w:tblPr>
        <w:tblW w:w="15924" w:type="dxa"/>
        <w:tblInd w:w="-237" w:type="dxa"/>
        <w:tblLayout w:type="fixed"/>
        <w:tblLook w:val="04A0" w:firstRow="1" w:lastRow="0" w:firstColumn="1" w:lastColumn="0" w:noHBand="0" w:noVBand="1"/>
      </w:tblPr>
      <w:tblGrid>
        <w:gridCol w:w="1327"/>
        <w:gridCol w:w="1327"/>
        <w:gridCol w:w="1327"/>
        <w:gridCol w:w="1327"/>
        <w:gridCol w:w="1327"/>
        <w:gridCol w:w="1327"/>
        <w:gridCol w:w="1327"/>
        <w:gridCol w:w="1327"/>
        <w:gridCol w:w="1327"/>
        <w:gridCol w:w="1327"/>
        <w:gridCol w:w="1327"/>
        <w:gridCol w:w="1327"/>
      </w:tblGrid>
      <w:tr w:rsidR="00E20D7E" w:rsidRPr="00E20D7E" w14:paraId="3E266C52" w14:textId="77777777">
        <w:trPr>
          <w:trHeight w:val="283"/>
        </w:trPr>
        <w:tc>
          <w:tcPr>
            <w:tcW w:w="132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A3D963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E20D7E">
              <w:rPr>
                <w:rFonts w:ascii="Times New Roman" w:hAnsi="Times New Roman"/>
                <w:b/>
                <w:bCs/>
                <w:sz w:val="11"/>
                <w:szCs w:val="11"/>
                <w:lang w:bidi="ar"/>
              </w:rPr>
              <w:t>Variable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7B7C29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12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FB1378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13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CAC2EF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14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4930D1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15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86A880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16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9F0FF0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17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D74C03A" w14:textId="77777777" w:rsidR="00C04372" w:rsidRPr="00E20D7E" w:rsidRDefault="00000000">
            <w:pPr>
              <w:widowControl/>
              <w:ind w:rightChars="109" w:right="218"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18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2FF679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19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B368CC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20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6C3CEF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21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0E6B7C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22</w:t>
            </w:r>
          </w:p>
        </w:tc>
      </w:tr>
      <w:tr w:rsidR="00E20D7E" w:rsidRPr="00E20D7E" w14:paraId="43D97D60" w14:textId="77777777">
        <w:trPr>
          <w:trHeight w:val="283"/>
        </w:trPr>
        <w:tc>
          <w:tcPr>
            <w:tcW w:w="13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663B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Sex of rearing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D8E0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ale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F3F4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ale to Female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B1CE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Female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06D6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Female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318E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ale to female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F777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Female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6DB6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Female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B1FA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Female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96C4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Female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CE01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Female</w:t>
            </w:r>
          </w:p>
        </w:tc>
        <w:tc>
          <w:tcPr>
            <w:tcW w:w="13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E114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Female</w:t>
            </w:r>
          </w:p>
        </w:tc>
      </w:tr>
      <w:tr w:rsidR="00E20D7E" w:rsidRPr="00E20D7E" w14:paraId="1B64F383" w14:textId="77777777">
        <w:trPr>
          <w:trHeight w:val="283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BA8A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Karyotyp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14A1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4E64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3A81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4097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CF4C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72D2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B966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666A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C0D9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1872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A0F2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</w:tr>
      <w:tr w:rsidR="00E20D7E" w:rsidRPr="00E20D7E" w14:paraId="78C38DE8" w14:textId="77777777">
        <w:trPr>
          <w:trHeight w:val="283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EAAF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Age at presentatio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2101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2m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0F37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30y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8E84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7y8m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3FA0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35y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AEF4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9y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A346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3y8m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8794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Adult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1854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Adult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3425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Adult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426D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Adult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30B4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20y</w:t>
            </w:r>
          </w:p>
        </w:tc>
      </w:tr>
      <w:tr w:rsidR="00E20D7E" w:rsidRPr="00E20D7E" w14:paraId="75943A77" w14:textId="77777777">
        <w:trPr>
          <w:trHeight w:val="283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8008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Diagnosi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A2A6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ETR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A14C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ETR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AF2D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G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44F3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revious gonadectomy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FFB0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ETR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CF8C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G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1CD7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vDSD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3CB1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vDSD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2CCB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vDSD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3FAB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vDSD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5485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Gonadal dysgenesis</w:t>
            </w:r>
          </w:p>
        </w:tc>
      </w:tr>
      <w:tr w:rsidR="00E20D7E" w:rsidRPr="00E20D7E" w14:paraId="421E29A4" w14:textId="77777777">
        <w:trPr>
          <w:trHeight w:val="283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3EEC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External genitali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C126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icropeni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A9F2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icropeni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9968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Femal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0ABC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A0ED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icropenis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80E0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Atypical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EAD5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rtially virilize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C75B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rtially virilize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CAD3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rtially virilize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F137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rtially virilize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AA44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primary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amenorrhea</w:t>
            </w:r>
          </w:p>
        </w:tc>
      </w:tr>
      <w:tr w:rsidR="00E20D7E" w:rsidRPr="00E20D7E" w14:paraId="5AAA5B75" w14:textId="77777777">
        <w:trPr>
          <w:trHeight w:val="283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0423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Internal genitali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9C07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no Müllerian </w:t>
            </w: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structures ,</w:t>
            </w:r>
            <w:proofErr w:type="gram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Wolffian structures present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9E98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Wolffian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structures and Müllerian structures present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FC3E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o Müllerian structures,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Wolffian structures present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AED5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0624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no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 xml:space="preserve">Müllerian structures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6E35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Wolffian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structures and Müllerian structures present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C0DC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No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Müllerian duct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9FD6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Vaginal septum/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uterine didelphy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A945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No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Müllerian duct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8704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No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Müllerian duct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7CB2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No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Müllerian structures, Wolffian structures present</w:t>
            </w:r>
          </w:p>
        </w:tc>
      </w:tr>
      <w:tr w:rsidR="00E20D7E" w:rsidRPr="00E20D7E" w14:paraId="72182D44" w14:textId="77777777">
        <w:trPr>
          <w:trHeight w:val="283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376B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Gonad histology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F055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No gonadal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tissu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C4B1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o gonadal tissu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9C0E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Bilateral </w:t>
            </w: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dysgenetic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gonad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AD21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B54B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o gonadal tissu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EA51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Bilateral </w:t>
            </w: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dysgenetic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103D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CC1F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B0F4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6071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BA1B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Homogeneous fibrous tissues associated with a rete testis on both sides</w:t>
            </w:r>
          </w:p>
        </w:tc>
      </w:tr>
      <w:tr w:rsidR="00E20D7E" w:rsidRPr="00E20D7E" w14:paraId="3D67A91E" w14:textId="77777777">
        <w:trPr>
          <w:trHeight w:val="283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D7B9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E20D7E">
              <w:rPr>
                <w:rFonts w:ascii="Times New Roman" w:hAnsi="Times New Roman"/>
                <w:b/>
                <w:bCs/>
                <w:sz w:val="11"/>
                <w:szCs w:val="11"/>
                <w:lang w:bidi="ar"/>
              </w:rPr>
              <w:t>LH, UI/L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B53A7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51AEA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65667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D8DA0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F15A8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EA266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91120" w14:textId="77777777" w:rsidR="00C04372" w:rsidRPr="00E20D7E" w:rsidRDefault="00C04372"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2CC05" w14:textId="77777777" w:rsidR="00C04372" w:rsidRPr="00E20D7E" w:rsidRDefault="00C04372"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9BC06" w14:textId="77777777" w:rsidR="00C04372" w:rsidRPr="00E20D7E" w:rsidRDefault="00C04372"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F14B6" w14:textId="77777777" w:rsidR="00C04372" w:rsidRPr="00E20D7E" w:rsidRDefault="00C04372"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A5E7C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E20D7E" w:rsidRPr="00E20D7E" w14:paraId="00967281" w14:textId="77777777">
        <w:trPr>
          <w:trHeight w:val="283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FB74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Valu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7987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07CA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BA6D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CE74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0EF0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2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E926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3F98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85DA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E811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A9DD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5A56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23.1</w:t>
            </w:r>
          </w:p>
        </w:tc>
      </w:tr>
      <w:tr w:rsidR="00E20D7E" w:rsidRPr="00E20D7E" w14:paraId="3CE37669" w14:textId="77777777">
        <w:trPr>
          <w:trHeight w:val="283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3606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Ref. Rang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74430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FBDD1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1CAF4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3A5D0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D1F1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2.4–1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E7904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5691E" w14:textId="77777777" w:rsidR="00C04372" w:rsidRPr="00E20D7E" w:rsidRDefault="00C04372"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E757F" w14:textId="77777777" w:rsidR="00C04372" w:rsidRPr="00E20D7E" w:rsidRDefault="00C04372"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E5B8F" w14:textId="77777777" w:rsidR="00C04372" w:rsidRPr="00E20D7E" w:rsidRDefault="00C04372"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B4F4B" w14:textId="77777777" w:rsidR="00C04372" w:rsidRPr="00E20D7E" w:rsidRDefault="00C04372"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DE1F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2.4–13</w:t>
            </w:r>
          </w:p>
        </w:tc>
      </w:tr>
      <w:tr w:rsidR="00E20D7E" w:rsidRPr="00E20D7E" w14:paraId="544F1CCB" w14:textId="77777777">
        <w:trPr>
          <w:trHeight w:val="283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2695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E20D7E">
              <w:rPr>
                <w:rFonts w:ascii="Times New Roman" w:hAnsi="Times New Roman"/>
                <w:b/>
                <w:bCs/>
                <w:sz w:val="11"/>
                <w:szCs w:val="11"/>
                <w:lang w:bidi="ar"/>
              </w:rPr>
              <w:t>FSH, UI/L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02E94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7ED43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5E2CE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ACCE9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3B27A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2D620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D615D" w14:textId="77777777" w:rsidR="00C04372" w:rsidRPr="00E20D7E" w:rsidRDefault="00C04372"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D2186" w14:textId="77777777" w:rsidR="00C04372" w:rsidRPr="00E20D7E" w:rsidRDefault="00C04372"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BEB5E" w14:textId="77777777" w:rsidR="00C04372" w:rsidRPr="00E20D7E" w:rsidRDefault="00C04372"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15F3F" w14:textId="77777777" w:rsidR="00C04372" w:rsidRPr="00E20D7E" w:rsidRDefault="00C04372"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FD586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E20D7E" w:rsidRPr="00E20D7E" w14:paraId="3734F39A" w14:textId="77777777">
        <w:trPr>
          <w:trHeight w:val="283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06A8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Valu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4255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897E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9307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.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54FA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C736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6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45C2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006AB" w14:textId="77777777" w:rsidR="00C04372" w:rsidRPr="00E20D7E" w:rsidRDefault="00C04372"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C9CB0" w14:textId="77777777" w:rsidR="00C04372" w:rsidRPr="00E20D7E" w:rsidRDefault="00C04372"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3BD8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B3A6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CC1D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61.5</w:t>
            </w:r>
          </w:p>
        </w:tc>
      </w:tr>
      <w:tr w:rsidR="00E20D7E" w:rsidRPr="00E20D7E" w14:paraId="06431A8A" w14:textId="77777777">
        <w:trPr>
          <w:trHeight w:val="283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2320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Ref. Rang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5797B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215BC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8B407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F2524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0C38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D–13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ABA29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48ABD" w14:textId="77777777" w:rsidR="00C04372" w:rsidRPr="00E20D7E" w:rsidRDefault="00C04372"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B5850" w14:textId="77777777" w:rsidR="00C04372" w:rsidRPr="00E20D7E" w:rsidRDefault="00C04372"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7E53C" w14:textId="77777777" w:rsidR="00C04372" w:rsidRPr="00E20D7E" w:rsidRDefault="00C04372"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1DF0D" w14:textId="77777777" w:rsidR="00C04372" w:rsidRPr="00E20D7E" w:rsidRDefault="00C04372"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6CEA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D–13.5</w:t>
            </w:r>
          </w:p>
        </w:tc>
      </w:tr>
      <w:tr w:rsidR="00E20D7E" w:rsidRPr="00E20D7E" w14:paraId="7FB09989" w14:textId="77777777">
        <w:trPr>
          <w:trHeight w:val="283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DDE6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E20D7E">
              <w:rPr>
                <w:rFonts w:ascii="Times New Roman" w:hAnsi="Times New Roman"/>
                <w:b/>
                <w:bCs/>
                <w:sz w:val="11"/>
                <w:szCs w:val="11"/>
                <w:lang w:bidi="ar"/>
              </w:rPr>
              <w:t>T, ng/mL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9C6B8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96E9E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55AD8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AFA31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D0F07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66897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75C05" w14:textId="77777777" w:rsidR="00C04372" w:rsidRPr="00E20D7E" w:rsidRDefault="00C04372"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20CB3" w14:textId="77777777" w:rsidR="00C04372" w:rsidRPr="00E20D7E" w:rsidRDefault="00C04372"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E038C" w14:textId="77777777" w:rsidR="00C04372" w:rsidRPr="00E20D7E" w:rsidRDefault="00C04372"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AE781" w14:textId="77777777" w:rsidR="00C04372" w:rsidRPr="00E20D7E" w:rsidRDefault="00C04372"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00AF1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E20D7E" w:rsidRPr="00E20D7E" w14:paraId="3C95B632" w14:textId="77777777">
        <w:trPr>
          <w:trHeight w:val="283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F22B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Valu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4A42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&lt;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AFAF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A741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&lt;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3EC7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3A33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2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8625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2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1B83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3EAB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F7FA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15DC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8281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29</w:t>
            </w:r>
          </w:p>
        </w:tc>
      </w:tr>
      <w:tr w:rsidR="00E20D7E" w:rsidRPr="00E20D7E" w14:paraId="3A1C5449" w14:textId="77777777">
        <w:trPr>
          <w:trHeight w:val="283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B617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Ref. Rang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73978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49A9D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C7A10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38990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1134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2.70–9.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E87CE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CB5F6" w14:textId="77777777" w:rsidR="00C04372" w:rsidRPr="00E20D7E" w:rsidRDefault="00C04372"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D8D30" w14:textId="77777777" w:rsidR="00C04372" w:rsidRPr="00E20D7E" w:rsidRDefault="00C04372"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E36B7" w14:textId="77777777" w:rsidR="00C04372" w:rsidRPr="00E20D7E" w:rsidRDefault="00C04372"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5E0DF" w14:textId="77777777" w:rsidR="00C04372" w:rsidRPr="00E20D7E" w:rsidRDefault="00C04372"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0B56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2.70–9.00</w:t>
            </w:r>
          </w:p>
        </w:tc>
      </w:tr>
      <w:tr w:rsidR="00E20D7E" w:rsidRPr="00E20D7E" w14:paraId="471520D6" w14:textId="77777777">
        <w:trPr>
          <w:trHeight w:val="283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A57D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E20D7E">
              <w:rPr>
                <w:rFonts w:ascii="Times New Roman" w:hAnsi="Times New Roman"/>
                <w:b/>
                <w:bCs/>
                <w:sz w:val="11"/>
                <w:szCs w:val="11"/>
                <w:lang w:bidi="ar"/>
              </w:rPr>
              <w:t>AMH, ng/mL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A00AC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8874D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B4D06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68D8F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19180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79A37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40B19" w14:textId="77777777" w:rsidR="00C04372" w:rsidRPr="00E20D7E" w:rsidRDefault="00C04372"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A6CC3" w14:textId="77777777" w:rsidR="00C04372" w:rsidRPr="00E20D7E" w:rsidRDefault="00C04372"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B54E7" w14:textId="77777777" w:rsidR="00C04372" w:rsidRPr="00E20D7E" w:rsidRDefault="00C04372"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4DE89" w14:textId="77777777" w:rsidR="00C04372" w:rsidRPr="00E20D7E" w:rsidRDefault="00C04372"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A0597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E20D7E" w:rsidRPr="00E20D7E" w14:paraId="167CBC90" w14:textId="77777777">
        <w:trPr>
          <w:trHeight w:val="283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9875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Valu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8D7A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55E4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FCB4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7113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BD59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F3DE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5CA2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9768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5585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AAAA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22A4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29</w:t>
            </w:r>
          </w:p>
        </w:tc>
      </w:tr>
      <w:tr w:rsidR="00E20D7E" w:rsidRPr="00E20D7E" w14:paraId="50671F12" w14:textId="77777777">
        <w:trPr>
          <w:trHeight w:val="283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AA0D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Ref. Rang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8A78E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0B173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471D4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F9ED2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C98BC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C31D8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12B99" w14:textId="77777777" w:rsidR="00C04372" w:rsidRPr="00E20D7E" w:rsidRDefault="00C04372"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25770" w14:textId="77777777" w:rsidR="00C04372" w:rsidRPr="00E20D7E" w:rsidRDefault="00C04372"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128C5" w14:textId="77777777" w:rsidR="00C04372" w:rsidRPr="00E20D7E" w:rsidRDefault="00C04372"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5F989" w14:textId="77777777" w:rsidR="00C04372" w:rsidRPr="00E20D7E" w:rsidRDefault="00C04372"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2F32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7.4–243</w:t>
            </w:r>
          </w:p>
        </w:tc>
      </w:tr>
      <w:tr w:rsidR="00E20D7E" w:rsidRPr="00E20D7E" w14:paraId="52BEFBB3" w14:textId="77777777">
        <w:trPr>
          <w:trHeight w:val="283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FD1B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Ancestry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CA9E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hinese America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ECFA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Brazilia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0C6C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Brazilia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6B85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Brazilia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A47E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Brazilia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55D8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Brazilia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10FF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Europea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EDC3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Europea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3D1A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Europea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E9DB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Europea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4D86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European</w:t>
            </w:r>
          </w:p>
        </w:tc>
      </w:tr>
      <w:tr w:rsidR="00E20D7E" w:rsidRPr="00E20D7E" w14:paraId="1E0FD414" w14:textId="77777777">
        <w:trPr>
          <w:trHeight w:val="283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AEDD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E20D7E">
              <w:rPr>
                <w:rFonts w:ascii="Times New Roman" w:hAnsi="Times New Roman"/>
                <w:i/>
                <w:iCs/>
                <w:sz w:val="11"/>
                <w:szCs w:val="11"/>
                <w:lang w:bidi="ar"/>
              </w:rPr>
              <w:t>DHX37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hogenic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</w:r>
            <w:proofErr w:type="spellStart"/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variant,zygosity</w:t>
            </w:r>
            <w:proofErr w:type="spellEnd"/>
            <w:proofErr w:type="gram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and inheritanc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3864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923G&gt;A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Arg308Gln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de novo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359F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923G&gt;A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Arg308Gln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unknow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E279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923G&gt;A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Arg308Gln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de novo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2098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 c.911C&gt;T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Thr304Met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unknow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3431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2020C&gt;T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Arg674Trp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unknow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105F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2020C&gt;T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Arg674Trp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maternal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FD62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923G&gt;A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Arg308Gln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unknow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7CA8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923G&gt;A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Arg308Gln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unknow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1322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923G&gt;A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Arg308Gln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unknow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EA45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1430C&gt;T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Thr477Met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unknow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4709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2021G&gt;A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Arg674Gln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 xml:space="preserve">heterozygous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unknown</w:t>
            </w:r>
          </w:p>
        </w:tc>
      </w:tr>
      <w:tr w:rsidR="00E20D7E" w:rsidRPr="00E20D7E" w14:paraId="1043752D" w14:textId="77777777">
        <w:trPr>
          <w:trHeight w:val="283"/>
        </w:trPr>
        <w:tc>
          <w:tcPr>
            <w:tcW w:w="132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047D5D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EE3530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da Silva et al.201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1F4F6A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da Silva et al.201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DA8417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da Silva et al.201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AE413F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da Silva et al.201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ADE211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da Silva et al.201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6A7C0E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da Silva et al.201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CA0201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Buonocore et al.201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5FB880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Buonocore et al.201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D9DD8B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Buonocore et al.201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B90E25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Buonocore et al.201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047097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cElreavey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et al.2019</w:t>
            </w:r>
          </w:p>
        </w:tc>
      </w:tr>
    </w:tbl>
    <w:p w14:paraId="06F2E963" w14:textId="77777777" w:rsidR="00C04372" w:rsidRPr="00E20D7E" w:rsidRDefault="00C04372">
      <w:pPr>
        <w:rPr>
          <w:rFonts w:ascii="Times New Roman" w:hAnsi="Times New Roman"/>
        </w:rPr>
      </w:pPr>
    </w:p>
    <w:tbl>
      <w:tblPr>
        <w:tblW w:w="15878" w:type="dxa"/>
        <w:tblInd w:w="-221" w:type="dxa"/>
        <w:tblBorders>
          <w:bottom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"/>
        <w:gridCol w:w="1320"/>
        <w:gridCol w:w="259"/>
        <w:gridCol w:w="1346"/>
        <w:gridCol w:w="241"/>
        <w:gridCol w:w="1587"/>
        <w:gridCol w:w="189"/>
        <w:gridCol w:w="1398"/>
        <w:gridCol w:w="177"/>
        <w:gridCol w:w="1410"/>
        <w:gridCol w:w="263"/>
        <w:gridCol w:w="1627"/>
        <w:gridCol w:w="60"/>
        <w:gridCol w:w="1328"/>
        <w:gridCol w:w="195"/>
        <w:gridCol w:w="1470"/>
        <w:gridCol w:w="75"/>
        <w:gridCol w:w="1350"/>
        <w:gridCol w:w="330"/>
        <w:gridCol w:w="1237"/>
        <w:gridCol w:w="8"/>
      </w:tblGrid>
      <w:tr w:rsidR="00E20D7E" w:rsidRPr="00E20D7E" w14:paraId="13B17F48" w14:textId="77777777">
        <w:trPr>
          <w:gridAfter w:val="1"/>
          <w:wAfter w:w="8" w:type="dxa"/>
          <w:trHeight w:val="283"/>
        </w:trPr>
        <w:tc>
          <w:tcPr>
            <w:tcW w:w="1587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FF02A9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E20D7E">
              <w:rPr>
                <w:rFonts w:ascii="Times New Roman" w:hAnsi="Times New Roman"/>
                <w:b/>
                <w:bCs/>
                <w:sz w:val="11"/>
                <w:szCs w:val="11"/>
                <w:lang w:bidi="ar"/>
              </w:rPr>
              <w:t>Variable</w:t>
            </w:r>
          </w:p>
        </w:tc>
        <w:tc>
          <w:tcPr>
            <w:tcW w:w="158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B9FDD5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23</w:t>
            </w:r>
          </w:p>
        </w:tc>
        <w:tc>
          <w:tcPr>
            <w:tcW w:w="158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EFA582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24</w:t>
            </w:r>
          </w:p>
        </w:tc>
        <w:tc>
          <w:tcPr>
            <w:tcW w:w="158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515717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25</w:t>
            </w:r>
          </w:p>
        </w:tc>
        <w:tc>
          <w:tcPr>
            <w:tcW w:w="158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2AEC82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26</w:t>
            </w:r>
          </w:p>
        </w:tc>
        <w:tc>
          <w:tcPr>
            <w:tcW w:w="1950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6409B6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27</w:t>
            </w:r>
          </w:p>
        </w:tc>
        <w:tc>
          <w:tcPr>
            <w:tcW w:w="1523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796196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28</w:t>
            </w:r>
          </w:p>
        </w:tc>
        <w:tc>
          <w:tcPr>
            <w:tcW w:w="1545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45968B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29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514498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30</w:t>
            </w:r>
          </w:p>
        </w:tc>
        <w:tc>
          <w:tcPr>
            <w:tcW w:w="156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656316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31</w:t>
            </w:r>
          </w:p>
        </w:tc>
      </w:tr>
      <w:tr w:rsidR="00E20D7E" w:rsidRPr="00E20D7E" w14:paraId="40640298" w14:textId="77777777">
        <w:trPr>
          <w:gridAfter w:val="1"/>
          <w:wAfter w:w="8" w:type="dxa"/>
          <w:trHeight w:val="283"/>
        </w:trPr>
        <w:tc>
          <w:tcPr>
            <w:tcW w:w="1587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C983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Sex of rearing</w:t>
            </w:r>
          </w:p>
        </w:tc>
        <w:tc>
          <w:tcPr>
            <w:tcW w:w="1587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9470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Female</w:t>
            </w:r>
          </w:p>
        </w:tc>
        <w:tc>
          <w:tcPr>
            <w:tcW w:w="158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5F25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Female</w:t>
            </w:r>
          </w:p>
        </w:tc>
        <w:tc>
          <w:tcPr>
            <w:tcW w:w="1587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DD80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Female</w:t>
            </w:r>
          </w:p>
        </w:tc>
        <w:tc>
          <w:tcPr>
            <w:tcW w:w="1587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667A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Female</w:t>
            </w:r>
          </w:p>
        </w:tc>
        <w:tc>
          <w:tcPr>
            <w:tcW w:w="1950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25D7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Female</w:t>
            </w:r>
          </w:p>
        </w:tc>
        <w:tc>
          <w:tcPr>
            <w:tcW w:w="1523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846C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Female</w:t>
            </w:r>
          </w:p>
        </w:tc>
        <w:tc>
          <w:tcPr>
            <w:tcW w:w="1545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FB15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Female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1F0F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Female</w:t>
            </w:r>
          </w:p>
        </w:tc>
        <w:tc>
          <w:tcPr>
            <w:tcW w:w="1567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57E8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ale</w:t>
            </w:r>
          </w:p>
        </w:tc>
      </w:tr>
      <w:tr w:rsidR="00E20D7E" w:rsidRPr="00E20D7E" w14:paraId="7469B652" w14:textId="77777777">
        <w:trPr>
          <w:gridAfter w:val="1"/>
          <w:wAfter w:w="8" w:type="dxa"/>
          <w:trHeight w:val="283"/>
        </w:trPr>
        <w:tc>
          <w:tcPr>
            <w:tcW w:w="15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45D3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Karyotype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97C5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51D7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8D0C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E14B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DBA0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74B1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82D9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A905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11FB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</w:tr>
      <w:tr w:rsidR="00E20D7E" w:rsidRPr="00E20D7E" w14:paraId="5A6BF36A" w14:textId="77777777">
        <w:trPr>
          <w:gridAfter w:val="1"/>
          <w:wAfter w:w="8" w:type="dxa"/>
          <w:trHeight w:val="283"/>
        </w:trPr>
        <w:tc>
          <w:tcPr>
            <w:tcW w:w="15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44CA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Age at presentation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D333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3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3176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6y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4BFE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5y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1D3D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5y6m</w:t>
            </w:r>
          </w:p>
        </w:tc>
        <w:tc>
          <w:tcPr>
            <w:tcW w:w="1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87BF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Birth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816D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Birth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1B9E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4E34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Birth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FE75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Birth</w:t>
            </w:r>
          </w:p>
        </w:tc>
      </w:tr>
      <w:tr w:rsidR="00E20D7E" w:rsidRPr="00E20D7E" w14:paraId="4FE6D75A" w14:textId="77777777">
        <w:trPr>
          <w:gridAfter w:val="1"/>
          <w:wAfter w:w="8" w:type="dxa"/>
          <w:trHeight w:val="283"/>
        </w:trPr>
        <w:tc>
          <w:tcPr>
            <w:tcW w:w="15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6037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Diagnosis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0FEB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Gonadal dysgenesi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9B68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Gonadal dysgenesis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C74B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Gonadal dysgenesis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7881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Gonadal dysgenesis</w:t>
            </w:r>
          </w:p>
        </w:tc>
        <w:tc>
          <w:tcPr>
            <w:tcW w:w="1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CF03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Gonadal dysgenesis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82C3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DSD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6448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DS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0C2F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Gonadal dysgenesis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5681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TRS</w:t>
            </w:r>
          </w:p>
        </w:tc>
      </w:tr>
      <w:tr w:rsidR="00E20D7E" w:rsidRPr="00E20D7E" w14:paraId="243006FC" w14:textId="77777777">
        <w:trPr>
          <w:gridAfter w:val="1"/>
          <w:wAfter w:w="8" w:type="dxa"/>
          <w:trHeight w:val="283"/>
        </w:trPr>
        <w:tc>
          <w:tcPr>
            <w:tcW w:w="15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07CD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External genitalia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272E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F4BE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primary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amenorrhea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0C9E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discrete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fusion of labia minora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E275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discrete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fusion of labia minora</w:t>
            </w:r>
          </w:p>
        </w:tc>
        <w:tc>
          <w:tcPr>
            <w:tcW w:w="1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8039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partial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fusion of labia minora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E2FD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ambiguous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genitalia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E143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poorly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developed lab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B266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Ambiguous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genitalia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DFB5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icropenis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and bilateral cryptorchidism</w:t>
            </w:r>
          </w:p>
        </w:tc>
      </w:tr>
      <w:tr w:rsidR="00E20D7E" w:rsidRPr="00E20D7E" w14:paraId="097CFA4A" w14:textId="77777777">
        <w:trPr>
          <w:gridAfter w:val="1"/>
          <w:wAfter w:w="8" w:type="dxa"/>
          <w:trHeight w:val="283"/>
        </w:trPr>
        <w:tc>
          <w:tcPr>
            <w:tcW w:w="15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8A4D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Internal genitalia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9E91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Urogenital sinu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0B8C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No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Müllerian structures, Wolffian structures present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E845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Fallopian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tube-like structures and epididymis on each side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6C3D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Vagina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resent, absent uterus, Wolffian structures present (both sides)</w:t>
            </w:r>
          </w:p>
        </w:tc>
        <w:tc>
          <w:tcPr>
            <w:tcW w:w="1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49DC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Vagina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16–17 mm long and 6–7 mm wide not opened, absent uterus; no gonads present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4858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Vagina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resent, absent uterus, Wolffian structures present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3370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Absent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uterus and vagi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3D19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Vaginal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septum and uterus didelphys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CDFA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No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Müllerian structures</w:t>
            </w:r>
          </w:p>
        </w:tc>
      </w:tr>
      <w:tr w:rsidR="00E20D7E" w:rsidRPr="00E20D7E" w14:paraId="1F53A2F6" w14:textId="77777777">
        <w:trPr>
          <w:gridAfter w:val="1"/>
          <w:wAfter w:w="8" w:type="dxa"/>
          <w:trHeight w:val="283"/>
        </w:trPr>
        <w:tc>
          <w:tcPr>
            <w:tcW w:w="15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A9C9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Gonad histology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5E6B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Bilateral fibrous gonads, duct-like structures, fragments of uterine tub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07AC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R: Small nodule of fibrous tissue; L: fibrous tissue with rare tubule- like structures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31A0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o gonadal tissue present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97FE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Homogeneous fibrous tissue</w:t>
            </w:r>
          </w:p>
        </w:tc>
        <w:tc>
          <w:tcPr>
            <w:tcW w:w="1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D0EE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L: No gonad tissue, remnants of ductus deferens; R: no gonad tissue, remnants of epididymis tissue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14DC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14B9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DD59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7033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o gonadal tissue; remnants of epididymis, ductus deferens</w:t>
            </w:r>
          </w:p>
        </w:tc>
      </w:tr>
      <w:tr w:rsidR="00E20D7E" w:rsidRPr="00E20D7E" w14:paraId="0637BED7" w14:textId="77777777">
        <w:trPr>
          <w:gridAfter w:val="1"/>
          <w:wAfter w:w="8" w:type="dxa"/>
          <w:trHeight w:val="283"/>
        </w:trPr>
        <w:tc>
          <w:tcPr>
            <w:tcW w:w="15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F778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E20D7E">
              <w:rPr>
                <w:rFonts w:ascii="Times New Roman" w:hAnsi="Times New Roman"/>
                <w:b/>
                <w:bCs/>
                <w:sz w:val="11"/>
                <w:szCs w:val="11"/>
                <w:lang w:bidi="ar"/>
              </w:rPr>
              <w:t>LH, UI/L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87C4A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4CFFD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C0416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59E66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AAA2A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ED185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8A101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553FE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40CB0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E20D7E" w:rsidRPr="00E20D7E" w14:paraId="25774FCC" w14:textId="77777777">
        <w:trPr>
          <w:gridAfter w:val="1"/>
          <w:wAfter w:w="8" w:type="dxa"/>
          <w:trHeight w:val="283"/>
        </w:trPr>
        <w:tc>
          <w:tcPr>
            <w:tcW w:w="15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0FE2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Value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39D1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Style w:val="font41"/>
                <w:color w:val="auto"/>
                <w:sz w:val="11"/>
                <w:szCs w:val="11"/>
                <w:lang w:bidi="ar"/>
              </w:rPr>
              <w:t>7.2 (4 years</w:t>
            </w:r>
            <w:r w:rsidRPr="00E20D7E">
              <w:rPr>
                <w:rStyle w:val="font71"/>
                <w:rFonts w:ascii="Times New Roman" w:hAnsi="Times New Roman" w:cs="Times New Roman" w:hint="default"/>
                <w:color w:val="auto"/>
                <w:sz w:val="11"/>
                <w:szCs w:val="11"/>
                <w:lang w:bidi="ar"/>
              </w:rPr>
              <w:t>）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DB97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1FDA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CB23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20</w:t>
            </w:r>
          </w:p>
        </w:tc>
        <w:tc>
          <w:tcPr>
            <w:tcW w:w="1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D5A1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0.7 (1 w) </w:t>
            </w:r>
            <w:r w:rsidRPr="00E20D7E">
              <w:rPr>
                <w:rFonts w:ascii="Times New Roman" w:hAnsi="Times New Roman" w:hint="eastAsia"/>
                <w:sz w:val="11"/>
                <w:szCs w:val="11"/>
                <w:lang w:bidi="ar"/>
              </w:rPr>
              <w:t>,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3.3 (5 m)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719F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B4C1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27C2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1925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0.6 (1 w)</w:t>
            </w:r>
          </w:p>
        </w:tc>
      </w:tr>
      <w:tr w:rsidR="00E20D7E" w:rsidRPr="00E20D7E" w14:paraId="32370D18" w14:textId="77777777">
        <w:trPr>
          <w:gridAfter w:val="1"/>
          <w:wAfter w:w="8" w:type="dxa"/>
          <w:trHeight w:val="283"/>
        </w:trPr>
        <w:tc>
          <w:tcPr>
            <w:tcW w:w="15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D102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Ref. Range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2DB6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Tanner 1: 0.03–0.5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8C44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2.4–1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ED64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2.4–1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F064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2.4–13</w:t>
            </w:r>
          </w:p>
        </w:tc>
        <w:tc>
          <w:tcPr>
            <w:tcW w:w="1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0E39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2–0.5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876E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6E56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B2D3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30C9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0.2–0.5</w:t>
            </w:r>
          </w:p>
        </w:tc>
      </w:tr>
      <w:tr w:rsidR="00E20D7E" w:rsidRPr="00E20D7E" w14:paraId="760A0D69" w14:textId="77777777">
        <w:trPr>
          <w:gridAfter w:val="1"/>
          <w:wAfter w:w="8" w:type="dxa"/>
          <w:trHeight w:val="283"/>
        </w:trPr>
        <w:tc>
          <w:tcPr>
            <w:tcW w:w="15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E1E7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E20D7E">
              <w:rPr>
                <w:rFonts w:ascii="Times New Roman" w:hAnsi="Times New Roman"/>
                <w:b/>
                <w:bCs/>
                <w:sz w:val="11"/>
                <w:szCs w:val="11"/>
                <w:lang w:bidi="ar"/>
              </w:rPr>
              <w:t>FSH, UI/L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2D541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BF049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DF9E8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92DDF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18FC4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51E2F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3AB99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ABABD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ABA4D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E20D7E" w:rsidRPr="00E20D7E" w14:paraId="784A2B7E" w14:textId="77777777">
        <w:trPr>
          <w:gridAfter w:val="1"/>
          <w:wAfter w:w="8" w:type="dxa"/>
          <w:trHeight w:val="283"/>
        </w:trPr>
        <w:tc>
          <w:tcPr>
            <w:tcW w:w="15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1757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Value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568D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90.9 (4 years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3187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5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EF88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0543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50</w:t>
            </w:r>
          </w:p>
        </w:tc>
        <w:tc>
          <w:tcPr>
            <w:tcW w:w="1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AA1C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1.2 (1 w) </w:t>
            </w:r>
            <w:r w:rsidRPr="00E20D7E">
              <w:rPr>
                <w:rFonts w:ascii="Times New Roman" w:hAnsi="Times New Roman" w:hint="eastAsia"/>
                <w:sz w:val="11"/>
                <w:szCs w:val="11"/>
                <w:lang w:bidi="ar"/>
              </w:rPr>
              <w:t>,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54.4 (5 m)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D688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FA19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7E21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8A4E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0.7 (1 w)</w:t>
            </w:r>
          </w:p>
        </w:tc>
      </w:tr>
      <w:tr w:rsidR="00E20D7E" w:rsidRPr="00E20D7E" w14:paraId="0A4CAE25" w14:textId="77777777">
        <w:trPr>
          <w:gridAfter w:val="1"/>
          <w:wAfter w:w="8" w:type="dxa"/>
          <w:trHeight w:val="283"/>
        </w:trPr>
        <w:tc>
          <w:tcPr>
            <w:tcW w:w="15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3865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Ref. Range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6BF4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7–3.3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40B2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D–13.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D092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D–13.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3D35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D–13.5</w:t>
            </w:r>
          </w:p>
        </w:tc>
        <w:tc>
          <w:tcPr>
            <w:tcW w:w="1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E70D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D–2.0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CAF1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5F94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8A5D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EA71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D–2.0</w:t>
            </w:r>
          </w:p>
        </w:tc>
      </w:tr>
      <w:tr w:rsidR="00E20D7E" w:rsidRPr="00E20D7E" w14:paraId="48CDF226" w14:textId="77777777">
        <w:trPr>
          <w:gridAfter w:val="1"/>
          <w:wAfter w:w="8" w:type="dxa"/>
          <w:trHeight w:val="283"/>
        </w:trPr>
        <w:tc>
          <w:tcPr>
            <w:tcW w:w="15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168E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E20D7E">
              <w:rPr>
                <w:rFonts w:ascii="Times New Roman" w:hAnsi="Times New Roman"/>
                <w:b/>
                <w:bCs/>
                <w:sz w:val="11"/>
                <w:szCs w:val="11"/>
                <w:lang w:bidi="ar"/>
              </w:rPr>
              <w:t>T, ng/mL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341BD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DA9E1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AFBBF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8B483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1F59C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82A5B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D9FE0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B44C6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9FEB9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E20D7E" w:rsidRPr="00E20D7E" w14:paraId="58A1ED79" w14:textId="77777777">
        <w:trPr>
          <w:gridAfter w:val="1"/>
          <w:wAfter w:w="8" w:type="dxa"/>
          <w:trHeight w:val="283"/>
        </w:trPr>
        <w:tc>
          <w:tcPr>
            <w:tcW w:w="15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F761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Value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24BD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&lt;0.025 (4 y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437C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&lt;0.2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C511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&lt;0.2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A97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&lt;0.25</w:t>
            </w:r>
          </w:p>
        </w:tc>
        <w:tc>
          <w:tcPr>
            <w:tcW w:w="1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3061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25 (1 w</w:t>
            </w: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)</w:t>
            </w:r>
            <w:r w:rsidRPr="00E20D7E">
              <w:rPr>
                <w:rFonts w:ascii="Times New Roman" w:hAnsi="Times New Roman" w:hint="eastAsia"/>
                <w:sz w:val="11"/>
                <w:szCs w:val="11"/>
                <w:lang w:bidi="ar"/>
              </w:rPr>
              <w:t>,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&lt;</w:t>
            </w:r>
            <w:proofErr w:type="gram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19 (5 m)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D667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1A3D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79EE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7494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16 (1 w)</w:t>
            </w:r>
            <w:r w:rsidRPr="00E20D7E">
              <w:rPr>
                <w:rFonts w:ascii="Times New Roman" w:hAnsi="Times New Roman" w:hint="eastAsia"/>
                <w:sz w:val="11"/>
                <w:szCs w:val="11"/>
                <w:lang w:bidi="ar"/>
              </w:rPr>
              <w:t>,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2 (9 w)</w:t>
            </w:r>
          </w:p>
        </w:tc>
      </w:tr>
      <w:tr w:rsidR="00E20D7E" w:rsidRPr="00E20D7E" w14:paraId="507D10ED" w14:textId="77777777">
        <w:trPr>
          <w:gridAfter w:val="1"/>
          <w:wAfter w:w="8" w:type="dxa"/>
          <w:trHeight w:val="283"/>
        </w:trPr>
        <w:tc>
          <w:tcPr>
            <w:tcW w:w="15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010E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Ref. Range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52E8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02–0.2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5FAB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2.70–9.0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0B90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2.70–9.0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79E0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2.70–9.00</w:t>
            </w:r>
          </w:p>
        </w:tc>
        <w:tc>
          <w:tcPr>
            <w:tcW w:w="1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76EB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0.1–0.5 0.02–0.2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FC84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375E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E1F0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8B3F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0.1–0.5 </w:t>
            </w:r>
            <w:r w:rsidRPr="00E20D7E">
              <w:rPr>
                <w:rFonts w:ascii="Times New Roman" w:hAnsi="Times New Roman" w:hint="eastAsia"/>
                <w:sz w:val="11"/>
                <w:szCs w:val="11"/>
                <w:lang w:bidi="ar"/>
              </w:rPr>
              <w:t>,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8–3.3</w:t>
            </w:r>
          </w:p>
        </w:tc>
      </w:tr>
      <w:tr w:rsidR="00E20D7E" w:rsidRPr="00E20D7E" w14:paraId="26C50DFE" w14:textId="77777777">
        <w:trPr>
          <w:gridAfter w:val="1"/>
          <w:wAfter w:w="8" w:type="dxa"/>
          <w:trHeight w:val="283"/>
        </w:trPr>
        <w:tc>
          <w:tcPr>
            <w:tcW w:w="15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F3A3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E20D7E">
              <w:rPr>
                <w:rFonts w:ascii="Times New Roman" w:hAnsi="Times New Roman"/>
                <w:b/>
                <w:bCs/>
                <w:sz w:val="11"/>
                <w:szCs w:val="11"/>
                <w:lang w:bidi="ar"/>
              </w:rPr>
              <w:t>AMH, ng/mL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98CA7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5A461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0028A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E5826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898ED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F7DF6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01340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F304D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CE0B3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E20D7E" w:rsidRPr="00E20D7E" w14:paraId="4073CD32" w14:textId="77777777">
        <w:trPr>
          <w:gridAfter w:val="1"/>
          <w:wAfter w:w="8" w:type="dxa"/>
          <w:trHeight w:val="283"/>
        </w:trPr>
        <w:tc>
          <w:tcPr>
            <w:tcW w:w="15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6906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Value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DC18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06 (4 y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69EF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DC07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6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DD220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2EC3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01 (5 m)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DDF77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2A302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46834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E82FB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E20D7E" w:rsidRPr="00E20D7E" w14:paraId="470A7317" w14:textId="77777777">
        <w:trPr>
          <w:gridAfter w:val="1"/>
          <w:wAfter w:w="8" w:type="dxa"/>
          <w:trHeight w:val="283"/>
        </w:trPr>
        <w:tc>
          <w:tcPr>
            <w:tcW w:w="15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3D44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Ref. Range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45F5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32.77-252.6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A96D8" w14:textId="77777777" w:rsidR="00C04372" w:rsidRPr="00E20D7E" w:rsidRDefault="00C04372"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9E18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7.4–24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E72D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7.4–243</w:t>
            </w:r>
          </w:p>
        </w:tc>
        <w:tc>
          <w:tcPr>
            <w:tcW w:w="1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806F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05–270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0AE77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1D88E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DAACF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E9E44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E20D7E" w:rsidRPr="00E20D7E" w14:paraId="504BBECF" w14:textId="77777777">
        <w:trPr>
          <w:gridAfter w:val="1"/>
          <w:wAfter w:w="8" w:type="dxa"/>
          <w:trHeight w:val="283"/>
        </w:trPr>
        <w:tc>
          <w:tcPr>
            <w:tcW w:w="15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E11C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Ancestry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C994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Europea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1AD4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European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1979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European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1866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European</w:t>
            </w:r>
          </w:p>
        </w:tc>
        <w:tc>
          <w:tcPr>
            <w:tcW w:w="1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DCB4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European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C1C8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European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09BD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Europe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8B90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European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EA3B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European</w:t>
            </w:r>
          </w:p>
        </w:tc>
      </w:tr>
      <w:tr w:rsidR="00E20D7E" w:rsidRPr="00E20D7E" w14:paraId="07ADFDDA" w14:textId="77777777">
        <w:trPr>
          <w:gridAfter w:val="1"/>
          <w:wAfter w:w="8" w:type="dxa"/>
          <w:trHeight w:val="283"/>
        </w:trPr>
        <w:tc>
          <w:tcPr>
            <w:tcW w:w="15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3DEE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E20D7E">
              <w:rPr>
                <w:rStyle w:val="font51"/>
                <w:color w:val="auto"/>
                <w:sz w:val="11"/>
                <w:szCs w:val="11"/>
                <w:lang w:bidi="ar"/>
              </w:rPr>
              <w:t>DHX37</w:t>
            </w:r>
            <w:r w:rsidRPr="00E20D7E">
              <w:rPr>
                <w:rStyle w:val="font41"/>
                <w:color w:val="auto"/>
                <w:sz w:val="11"/>
                <w:szCs w:val="11"/>
                <w:lang w:bidi="ar"/>
              </w:rPr>
              <w:t>pathogenic</w:t>
            </w:r>
            <w:r w:rsidRPr="00E20D7E">
              <w:rPr>
                <w:rStyle w:val="font41"/>
                <w:color w:val="auto"/>
                <w:sz w:val="11"/>
                <w:szCs w:val="11"/>
                <w:lang w:bidi="ar"/>
              </w:rPr>
              <w:br/>
            </w:r>
            <w:proofErr w:type="spellStart"/>
            <w:proofErr w:type="gramStart"/>
            <w:r w:rsidRPr="00E20D7E">
              <w:rPr>
                <w:rStyle w:val="font41"/>
                <w:color w:val="auto"/>
                <w:sz w:val="11"/>
                <w:szCs w:val="11"/>
                <w:lang w:bidi="ar"/>
              </w:rPr>
              <w:t>variant,zygosity</w:t>
            </w:r>
            <w:proofErr w:type="spellEnd"/>
            <w:proofErr w:type="gramEnd"/>
            <w:r w:rsidRPr="00E20D7E">
              <w:rPr>
                <w:rStyle w:val="font41"/>
                <w:color w:val="auto"/>
                <w:sz w:val="11"/>
                <w:szCs w:val="11"/>
                <w:lang w:bidi="ar"/>
              </w:rPr>
              <w:t xml:space="preserve"> and inheritance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C3CC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2021G&gt;A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 xml:space="preserve">p.Arg674Gln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de nov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59DB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923G&gt;A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Arg308Gln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de novo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FC75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911C&gt;T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Thr304Met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maternal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E993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911C&gt;T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Thr304Met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de novo</w:t>
            </w:r>
          </w:p>
        </w:tc>
        <w:tc>
          <w:tcPr>
            <w:tcW w:w="1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79EB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1001G&gt;T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Arg334Leu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de novo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0382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923G&gt;A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Arg308Gln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unknown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81FE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923G&gt;A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Arg308Gln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D40B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923G&gt;A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Arg308Gln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unknown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90EE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1877C&gt;T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Ser626Leu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unknown</w:t>
            </w:r>
          </w:p>
        </w:tc>
      </w:tr>
      <w:tr w:rsidR="00E20D7E" w:rsidRPr="00E20D7E" w14:paraId="2FE6C906" w14:textId="77777777">
        <w:trPr>
          <w:gridAfter w:val="1"/>
          <w:wAfter w:w="8" w:type="dxa"/>
          <w:trHeight w:val="283"/>
        </w:trPr>
        <w:tc>
          <w:tcPr>
            <w:tcW w:w="158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F05BA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F9E0A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cElreavey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et al.2019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2B3FB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cElreavey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et al.2019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38A81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cElreavey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et al.2019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95A5A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cElreavey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et al.2019</w:t>
            </w:r>
          </w:p>
        </w:tc>
        <w:tc>
          <w:tcPr>
            <w:tcW w:w="195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00674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cElreavey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et al.2019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86314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cElreavey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et al.2019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1D7CF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cElreavey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et al.2019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50A39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cElreavey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et al.2019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A1B69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cElreavey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et al.2019</w:t>
            </w:r>
          </w:p>
        </w:tc>
      </w:tr>
      <w:tr w:rsidR="00E20D7E" w:rsidRPr="00E20D7E" w14:paraId="7B0CD9FE" w14:textId="77777777">
        <w:tblPrEx>
          <w:tblBorders>
            <w:bottom w:val="none" w:sz="0" w:space="0" w:color="auto"/>
          </w:tblBorders>
        </w:tblPrEx>
        <w:trPr>
          <w:gridBefore w:val="1"/>
          <w:wBefore w:w="8" w:type="dxa"/>
          <w:trHeight w:val="283"/>
        </w:trPr>
        <w:tc>
          <w:tcPr>
            <w:tcW w:w="13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3BAC2E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E20D7E">
              <w:rPr>
                <w:rFonts w:ascii="Times New Roman" w:hAnsi="Times New Roman"/>
                <w:b/>
                <w:bCs/>
                <w:sz w:val="11"/>
                <w:szCs w:val="11"/>
                <w:lang w:bidi="ar"/>
              </w:rPr>
              <w:lastRenderedPageBreak/>
              <w:t>Variable</w:t>
            </w:r>
          </w:p>
        </w:tc>
        <w:tc>
          <w:tcPr>
            <w:tcW w:w="1605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ED4A61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32</w:t>
            </w:r>
          </w:p>
        </w:tc>
        <w:tc>
          <w:tcPr>
            <w:tcW w:w="2017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EF559D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33</w:t>
            </w:r>
          </w:p>
        </w:tc>
        <w:tc>
          <w:tcPr>
            <w:tcW w:w="1575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585371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34</w:t>
            </w:r>
          </w:p>
        </w:tc>
        <w:tc>
          <w:tcPr>
            <w:tcW w:w="1673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29F7C6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35</w:t>
            </w:r>
          </w:p>
        </w:tc>
        <w:tc>
          <w:tcPr>
            <w:tcW w:w="162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B73FF0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36</w:t>
            </w:r>
          </w:p>
        </w:tc>
        <w:tc>
          <w:tcPr>
            <w:tcW w:w="1388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C0B0B8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37</w:t>
            </w:r>
          </w:p>
        </w:tc>
        <w:tc>
          <w:tcPr>
            <w:tcW w:w="1665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EC51F9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38</w:t>
            </w:r>
          </w:p>
        </w:tc>
        <w:tc>
          <w:tcPr>
            <w:tcW w:w="1755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B5ABC6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39</w:t>
            </w:r>
          </w:p>
        </w:tc>
        <w:tc>
          <w:tcPr>
            <w:tcW w:w="1245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2F98FC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40</w:t>
            </w:r>
          </w:p>
        </w:tc>
      </w:tr>
      <w:tr w:rsidR="00E20D7E" w:rsidRPr="00E20D7E" w14:paraId="5DAF8C01" w14:textId="77777777">
        <w:tblPrEx>
          <w:tblBorders>
            <w:bottom w:val="none" w:sz="0" w:space="0" w:color="auto"/>
          </w:tblBorders>
        </w:tblPrEx>
        <w:trPr>
          <w:gridBefore w:val="1"/>
          <w:wBefore w:w="8" w:type="dxa"/>
          <w:trHeight w:val="283"/>
        </w:trPr>
        <w:tc>
          <w:tcPr>
            <w:tcW w:w="132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3E14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Sex of rearing</w:t>
            </w:r>
          </w:p>
        </w:tc>
        <w:tc>
          <w:tcPr>
            <w:tcW w:w="1605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6525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ale</w:t>
            </w:r>
          </w:p>
        </w:tc>
        <w:tc>
          <w:tcPr>
            <w:tcW w:w="2017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081A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ale</w:t>
            </w:r>
          </w:p>
        </w:tc>
        <w:tc>
          <w:tcPr>
            <w:tcW w:w="1575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AE58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ale</w:t>
            </w:r>
          </w:p>
        </w:tc>
        <w:tc>
          <w:tcPr>
            <w:tcW w:w="1673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3F0D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ale</w:t>
            </w:r>
          </w:p>
        </w:tc>
        <w:tc>
          <w:tcPr>
            <w:tcW w:w="16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B339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ale</w:t>
            </w:r>
          </w:p>
        </w:tc>
        <w:tc>
          <w:tcPr>
            <w:tcW w:w="1388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5CB6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ale</w:t>
            </w:r>
          </w:p>
        </w:tc>
        <w:tc>
          <w:tcPr>
            <w:tcW w:w="1665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992E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ale</w:t>
            </w:r>
          </w:p>
        </w:tc>
        <w:tc>
          <w:tcPr>
            <w:tcW w:w="1755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46E6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ale</w:t>
            </w:r>
          </w:p>
        </w:tc>
        <w:tc>
          <w:tcPr>
            <w:tcW w:w="1245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BFC6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Female</w:t>
            </w:r>
          </w:p>
        </w:tc>
      </w:tr>
      <w:tr w:rsidR="00E20D7E" w:rsidRPr="00E20D7E" w14:paraId="3EC76D00" w14:textId="77777777">
        <w:tblPrEx>
          <w:tblBorders>
            <w:bottom w:val="none" w:sz="0" w:space="0" w:color="auto"/>
          </w:tblBorders>
        </w:tblPrEx>
        <w:trPr>
          <w:gridBefore w:val="1"/>
          <w:wBefore w:w="8" w:type="dxa"/>
          <w:trHeight w:val="28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AFB3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Karyotype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4930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2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9147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1DCA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A2BC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E9E4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BD98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5A71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76E3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C773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</w:tr>
      <w:tr w:rsidR="00E20D7E" w:rsidRPr="00E20D7E" w14:paraId="3F780CD5" w14:textId="77777777">
        <w:tblPrEx>
          <w:tblBorders>
            <w:bottom w:val="none" w:sz="0" w:space="0" w:color="auto"/>
          </w:tblBorders>
        </w:tblPrEx>
        <w:trPr>
          <w:gridBefore w:val="1"/>
          <w:wBefore w:w="8" w:type="dxa"/>
          <w:trHeight w:val="28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D6CE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Age at presentation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85DF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Birth</w:t>
            </w:r>
          </w:p>
        </w:tc>
        <w:tc>
          <w:tcPr>
            <w:tcW w:w="2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AC55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Birth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0B1C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Birth</w:t>
            </w:r>
          </w:p>
        </w:tc>
        <w:tc>
          <w:tcPr>
            <w:tcW w:w="1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11B1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5d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8847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20 m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DA30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Birth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4954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Birth</w:t>
            </w:r>
          </w:p>
        </w:tc>
        <w:tc>
          <w:tcPr>
            <w:tcW w:w="1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F3B6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21 m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7A9C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4 y</w:t>
            </w:r>
          </w:p>
        </w:tc>
      </w:tr>
      <w:tr w:rsidR="00E20D7E" w:rsidRPr="00E20D7E" w14:paraId="71BCE913" w14:textId="77777777">
        <w:tblPrEx>
          <w:tblBorders>
            <w:bottom w:val="none" w:sz="0" w:space="0" w:color="auto"/>
          </w:tblBorders>
        </w:tblPrEx>
        <w:trPr>
          <w:gridBefore w:val="1"/>
          <w:wBefore w:w="8" w:type="dxa"/>
          <w:trHeight w:val="28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1184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Diagnosis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E226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TRS</w:t>
            </w:r>
          </w:p>
        </w:tc>
        <w:tc>
          <w:tcPr>
            <w:tcW w:w="2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AC0E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TRS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8397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TRS</w:t>
            </w:r>
          </w:p>
        </w:tc>
        <w:tc>
          <w:tcPr>
            <w:tcW w:w="1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0426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TRS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00C2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TRS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04BB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TRS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5102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TRS</w:t>
            </w:r>
          </w:p>
        </w:tc>
        <w:tc>
          <w:tcPr>
            <w:tcW w:w="1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8B6B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DSD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6D74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Suspected CGD</w:t>
            </w:r>
          </w:p>
        </w:tc>
      </w:tr>
      <w:tr w:rsidR="00E20D7E" w:rsidRPr="00E20D7E" w14:paraId="4ADAEA4A" w14:textId="77777777">
        <w:tblPrEx>
          <w:tblBorders>
            <w:bottom w:val="none" w:sz="0" w:space="0" w:color="auto"/>
          </w:tblBorders>
        </w:tblPrEx>
        <w:trPr>
          <w:gridBefore w:val="1"/>
          <w:wBefore w:w="8" w:type="dxa"/>
          <w:trHeight w:val="28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65F8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External genitalia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BD85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icropenis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,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ypospadias; unilateral cryptorchidism (L); small palpable testis (R)</w:t>
            </w:r>
          </w:p>
        </w:tc>
        <w:tc>
          <w:tcPr>
            <w:tcW w:w="2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69BA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severe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</w: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icropenis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; cryptorchidism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D412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bilateral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cryptorchidism</w:t>
            </w:r>
          </w:p>
        </w:tc>
        <w:tc>
          <w:tcPr>
            <w:tcW w:w="1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99B4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icropenis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(&lt;5 mm</w:t>
            </w: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),posterior</w:t>
            </w:r>
            <w:proofErr w:type="gram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</w:t>
            </w: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hypospadias,bilateral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</w:t>
            </w: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ryptorchidismnon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-palpable gonads, hypoplastic labi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70DB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icropenis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(5 mm</w:t>
            </w: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),bilateral</w:t>
            </w:r>
            <w:proofErr w:type="gram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</w:t>
            </w: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ryptorchidism,non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-palpable </w:t>
            </w: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gonads,fused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pigmented </w:t>
            </w: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labia,fused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labia minora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7242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icropenis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(12×9mm),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 xml:space="preserve">non-palpable </w:t>
            </w:r>
            <w:proofErr w:type="spellStart"/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gonads,bilateral</w:t>
            </w:r>
            <w:proofErr w:type="spellEnd"/>
            <w:proofErr w:type="gram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cryptorchidism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2450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E20D7E">
              <w:rPr>
                <w:rStyle w:val="font31"/>
                <w:color w:val="auto"/>
                <w:sz w:val="11"/>
                <w:szCs w:val="11"/>
                <w:lang w:bidi="ar"/>
              </w:rPr>
              <w:t>Micropenis</w:t>
            </w:r>
            <w:proofErr w:type="spellEnd"/>
            <w:r w:rsidRPr="00E20D7E">
              <w:rPr>
                <w:rStyle w:val="font31"/>
                <w:color w:val="auto"/>
                <w:sz w:val="11"/>
                <w:szCs w:val="11"/>
                <w:lang w:bidi="ar"/>
              </w:rPr>
              <w:t xml:space="preserve"> (8×5mm), midshaft </w:t>
            </w:r>
            <w:r w:rsidRPr="00E20D7E">
              <w:rPr>
                <w:rStyle w:val="font31"/>
                <w:color w:val="auto"/>
                <w:sz w:val="11"/>
                <w:szCs w:val="11"/>
                <w:lang w:bidi="ar"/>
              </w:rPr>
              <w:br/>
              <w:t>hypospadias, non</w:t>
            </w:r>
            <w:r w:rsidRPr="00E20D7E">
              <w:rPr>
                <w:rStyle w:val="font11"/>
                <w:rFonts w:ascii="Times New Roman" w:hAnsi="Times New Roman" w:cs="Times New Roman" w:hint="default"/>
                <w:color w:val="auto"/>
                <w:sz w:val="11"/>
                <w:szCs w:val="11"/>
                <w:lang w:bidi="ar"/>
              </w:rPr>
              <w:t>_</w:t>
            </w:r>
            <w:r w:rsidRPr="00E20D7E">
              <w:rPr>
                <w:rStyle w:val="font31"/>
                <w:color w:val="auto"/>
                <w:sz w:val="11"/>
                <w:szCs w:val="11"/>
                <w:lang w:bidi="ar"/>
              </w:rPr>
              <w:t xml:space="preserve">x005f palpable gonads, bilateral </w:t>
            </w:r>
            <w:r w:rsidRPr="00E20D7E">
              <w:rPr>
                <w:rStyle w:val="font31"/>
                <w:color w:val="auto"/>
                <w:sz w:val="11"/>
                <w:szCs w:val="11"/>
                <w:lang w:bidi="ar"/>
              </w:rPr>
              <w:br/>
              <w:t>cryptorchidism</w:t>
            </w:r>
          </w:p>
        </w:tc>
        <w:tc>
          <w:tcPr>
            <w:tcW w:w="1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00AF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  <w:lang w:bidi="ar"/>
              </w:rPr>
            </w:pP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icropenis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(&lt;5mm),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</w: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bilateralcryptorchidism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,</w:t>
            </w:r>
          </w:p>
          <w:p w14:paraId="05F1A09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non-palpable </w:t>
            </w:r>
            <w:proofErr w:type="spellStart"/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gonads,poorly</w:t>
            </w:r>
            <w:proofErr w:type="spellEnd"/>
            <w:proofErr w:type="gram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developed and fused labia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B7CA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Female</w:t>
            </w:r>
          </w:p>
        </w:tc>
      </w:tr>
      <w:tr w:rsidR="00E20D7E" w:rsidRPr="00E20D7E" w14:paraId="7DEB3C8A" w14:textId="77777777">
        <w:tblPrEx>
          <w:tblBorders>
            <w:bottom w:val="none" w:sz="0" w:space="0" w:color="auto"/>
          </w:tblBorders>
        </w:tblPrEx>
        <w:trPr>
          <w:gridBefore w:val="1"/>
          <w:wBefore w:w="8" w:type="dxa"/>
          <w:trHeight w:val="28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AF2D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Internal genitalia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4349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Vagina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resent</w:t>
            </w:r>
          </w:p>
        </w:tc>
        <w:tc>
          <w:tcPr>
            <w:tcW w:w="2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388E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Absent vagina and uterus; bilateral epididymal-like structures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821B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Absent gonads with vas deferens present (12 years)</w:t>
            </w:r>
          </w:p>
        </w:tc>
        <w:tc>
          <w:tcPr>
            <w:tcW w:w="1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1755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Müllerian ducts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resen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F75F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No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Müllerian ducts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DDCD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No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Müllerian ducts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D5EC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No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Müllerian ducts</w:t>
            </w:r>
          </w:p>
        </w:tc>
        <w:tc>
          <w:tcPr>
            <w:tcW w:w="1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A915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No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Müllerian ducts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6E9F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</w:tr>
      <w:tr w:rsidR="00E20D7E" w:rsidRPr="00E20D7E" w14:paraId="41F75E45" w14:textId="77777777">
        <w:tblPrEx>
          <w:tblBorders>
            <w:bottom w:val="none" w:sz="0" w:space="0" w:color="auto"/>
          </w:tblBorders>
        </w:tblPrEx>
        <w:trPr>
          <w:gridBefore w:val="1"/>
          <w:wBefore w:w="8" w:type="dxa"/>
          <w:trHeight w:val="28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E6BB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Gonad histology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7802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2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B6FB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L: Homogeneous fibrous tissue; R: no gonadal tissue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9B7B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ABC0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C47B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8E66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C58B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4F12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50CC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</w:tr>
      <w:tr w:rsidR="00E20D7E" w:rsidRPr="00E20D7E" w14:paraId="0F71091E" w14:textId="77777777">
        <w:tblPrEx>
          <w:tblBorders>
            <w:bottom w:val="none" w:sz="0" w:space="0" w:color="auto"/>
          </w:tblBorders>
        </w:tblPrEx>
        <w:trPr>
          <w:gridBefore w:val="1"/>
          <w:wBefore w:w="8" w:type="dxa"/>
          <w:trHeight w:val="28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8573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E20D7E">
              <w:rPr>
                <w:rFonts w:ascii="Times New Roman" w:hAnsi="Times New Roman"/>
                <w:b/>
                <w:bCs/>
                <w:sz w:val="11"/>
                <w:szCs w:val="11"/>
                <w:lang w:bidi="ar"/>
              </w:rPr>
              <w:t>LH, UI/L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6536F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2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BB897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56F04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0D787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91F2C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DBF9E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CC1C6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2BDAA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322F7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E20D7E" w:rsidRPr="00E20D7E" w14:paraId="0DC6666B" w14:textId="77777777">
        <w:tblPrEx>
          <w:tblBorders>
            <w:bottom w:val="none" w:sz="0" w:space="0" w:color="auto"/>
          </w:tblBorders>
        </w:tblPrEx>
        <w:trPr>
          <w:gridBefore w:val="1"/>
          <w:wBefore w:w="8" w:type="dxa"/>
          <w:trHeight w:val="28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77DE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Value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5844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5 (28 d)</w:t>
            </w:r>
          </w:p>
        </w:tc>
        <w:tc>
          <w:tcPr>
            <w:tcW w:w="2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123D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&lt;0.4 (10 d)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7B1F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3FF1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20 (3 m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D05F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1.38 (6 m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9D56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&lt;0.1 (2 d), 0.5 (1 m)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D9F7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5 (1 m)</w:t>
            </w:r>
          </w:p>
        </w:tc>
        <w:tc>
          <w:tcPr>
            <w:tcW w:w="1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CB05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6C8E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5.2</w:t>
            </w:r>
          </w:p>
        </w:tc>
      </w:tr>
      <w:tr w:rsidR="00E20D7E" w:rsidRPr="00E20D7E" w14:paraId="47D74AC7" w14:textId="77777777">
        <w:tblPrEx>
          <w:tblBorders>
            <w:bottom w:val="none" w:sz="0" w:space="0" w:color="auto"/>
          </w:tblBorders>
        </w:tblPrEx>
        <w:trPr>
          <w:gridBefore w:val="1"/>
          <w:wBefore w:w="8" w:type="dxa"/>
          <w:trHeight w:val="28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3CD3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Ref. Range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3C51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2–0.5</w:t>
            </w:r>
          </w:p>
        </w:tc>
        <w:tc>
          <w:tcPr>
            <w:tcW w:w="2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CD99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2–0.5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49F0C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6486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.1–25 (3 m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393D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.1–25 (3 m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BA0C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&lt;2 (2 d),0.9–3 (1 m)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4E8D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9–3 (1 m)</w:t>
            </w:r>
          </w:p>
        </w:tc>
        <w:tc>
          <w:tcPr>
            <w:tcW w:w="1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61A97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6BE1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2.4–13.0</w:t>
            </w:r>
          </w:p>
        </w:tc>
      </w:tr>
      <w:tr w:rsidR="00E20D7E" w:rsidRPr="00E20D7E" w14:paraId="3A6C2E0F" w14:textId="77777777">
        <w:tblPrEx>
          <w:tblBorders>
            <w:bottom w:val="none" w:sz="0" w:space="0" w:color="auto"/>
          </w:tblBorders>
        </w:tblPrEx>
        <w:trPr>
          <w:gridBefore w:val="1"/>
          <w:wBefore w:w="8" w:type="dxa"/>
          <w:trHeight w:val="28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C9DB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E20D7E">
              <w:rPr>
                <w:rFonts w:ascii="Times New Roman" w:hAnsi="Times New Roman"/>
                <w:b/>
                <w:bCs/>
                <w:sz w:val="11"/>
                <w:szCs w:val="11"/>
                <w:lang w:bidi="ar"/>
              </w:rPr>
              <w:t>FSH, UI/L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B651F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2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348D3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DBC70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30336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EDF06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EA9B1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0D433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98DC1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00E2A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E20D7E" w:rsidRPr="00E20D7E" w14:paraId="2499EF42" w14:textId="77777777">
        <w:tblPrEx>
          <w:tblBorders>
            <w:bottom w:val="none" w:sz="0" w:space="0" w:color="auto"/>
          </w:tblBorders>
        </w:tblPrEx>
        <w:trPr>
          <w:gridBefore w:val="1"/>
          <w:wBefore w:w="8" w:type="dxa"/>
          <w:trHeight w:val="28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FD64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Value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B6F8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8.9 (28 d)</w:t>
            </w:r>
          </w:p>
        </w:tc>
        <w:tc>
          <w:tcPr>
            <w:tcW w:w="2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267C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26.7 (5 y)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53AE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00 (2 y)</w:t>
            </w:r>
          </w:p>
        </w:tc>
        <w:tc>
          <w:tcPr>
            <w:tcW w:w="1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18D6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8.88 (3 m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B82D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86.76 (6 m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634D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&lt;0.3 (2 d), 6.9 (2 d)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5D65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8.9 (1 m), 52.4 (3 y)</w:t>
            </w:r>
          </w:p>
        </w:tc>
        <w:tc>
          <w:tcPr>
            <w:tcW w:w="1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C0D2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1C40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76.7</w:t>
            </w:r>
          </w:p>
        </w:tc>
      </w:tr>
      <w:tr w:rsidR="00E20D7E" w:rsidRPr="00E20D7E" w14:paraId="20703DA8" w14:textId="77777777">
        <w:tblPrEx>
          <w:tblBorders>
            <w:bottom w:val="none" w:sz="0" w:space="0" w:color="auto"/>
          </w:tblBorders>
        </w:tblPrEx>
        <w:trPr>
          <w:gridBefore w:val="1"/>
          <w:wBefore w:w="8" w:type="dxa"/>
          <w:trHeight w:val="28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C7FB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Ref. Range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D111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D–2.0</w:t>
            </w:r>
          </w:p>
        </w:tc>
        <w:tc>
          <w:tcPr>
            <w:tcW w:w="2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53EE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D–2.0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AE97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22–1.92</w:t>
            </w:r>
          </w:p>
        </w:tc>
        <w:tc>
          <w:tcPr>
            <w:tcW w:w="1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AE73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.5–11.8 (3 m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4642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.5–11.8 (3 m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1D5E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&lt;2 (2 d</w:t>
            </w: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),&lt;</w:t>
            </w:r>
            <w:proofErr w:type="gram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3 (1 </w:t>
            </w: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o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)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6B95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&lt;3 (1 m), &lt;2 (3 y)</w:t>
            </w:r>
          </w:p>
        </w:tc>
        <w:tc>
          <w:tcPr>
            <w:tcW w:w="1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0CC3D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8429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D–13.5</w:t>
            </w:r>
          </w:p>
        </w:tc>
      </w:tr>
      <w:tr w:rsidR="00E20D7E" w:rsidRPr="00E20D7E" w14:paraId="0D1C8DD7" w14:textId="77777777">
        <w:tblPrEx>
          <w:tblBorders>
            <w:bottom w:val="none" w:sz="0" w:space="0" w:color="auto"/>
          </w:tblBorders>
        </w:tblPrEx>
        <w:trPr>
          <w:gridBefore w:val="1"/>
          <w:wBefore w:w="8" w:type="dxa"/>
          <w:trHeight w:val="28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A077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E20D7E">
              <w:rPr>
                <w:rFonts w:ascii="Times New Roman" w:hAnsi="Times New Roman"/>
                <w:b/>
                <w:bCs/>
                <w:sz w:val="11"/>
                <w:szCs w:val="11"/>
                <w:lang w:bidi="ar"/>
              </w:rPr>
              <w:t>T, ng/mL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DF563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2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BD2E6" w14:textId="77777777" w:rsidR="00C04372" w:rsidRPr="00E20D7E" w:rsidRDefault="00C04372">
            <w:pPr>
              <w:jc w:val="left"/>
              <w:rPr>
                <w:rFonts w:ascii="Times New Roman" w:eastAsia="AdvOT156ec773 + 20" w:hAnsi="Times New Roman"/>
                <w:sz w:val="11"/>
                <w:szCs w:val="11"/>
              </w:rPr>
            </w:pP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685D2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8689C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1FFAA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9F22D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C84E2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2B875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B18A1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E20D7E" w:rsidRPr="00E20D7E" w14:paraId="07A023FC" w14:textId="77777777">
        <w:tblPrEx>
          <w:tblBorders>
            <w:bottom w:val="none" w:sz="0" w:space="0" w:color="auto"/>
          </w:tblBorders>
        </w:tblPrEx>
        <w:trPr>
          <w:gridBefore w:val="1"/>
          <w:wBefore w:w="8" w:type="dxa"/>
          <w:trHeight w:val="28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A312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Value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D241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0.1 (Basal and after HCG 1500 </w:t>
            </w: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ui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x3)</w:t>
            </w:r>
          </w:p>
        </w:tc>
        <w:tc>
          <w:tcPr>
            <w:tcW w:w="2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DC47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2 (10 d)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7FC9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7 (11 y)</w:t>
            </w:r>
          </w:p>
        </w:tc>
        <w:tc>
          <w:tcPr>
            <w:tcW w:w="1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1755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13 (3 m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F273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03 (6 m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0C4B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6 (2 d), &lt;0.10 (1 m)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8A3B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&lt;0.10(1 m)</w:t>
            </w:r>
          </w:p>
        </w:tc>
        <w:tc>
          <w:tcPr>
            <w:tcW w:w="1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D4C2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&lt;0.2 (25 m)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FD94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</w:tr>
      <w:tr w:rsidR="00E20D7E" w:rsidRPr="00E20D7E" w14:paraId="0251AB4B" w14:textId="77777777">
        <w:tblPrEx>
          <w:tblBorders>
            <w:bottom w:val="none" w:sz="0" w:space="0" w:color="auto"/>
          </w:tblBorders>
        </w:tblPrEx>
        <w:trPr>
          <w:gridBefore w:val="1"/>
          <w:wBefore w:w="8" w:type="dxa"/>
          <w:trHeight w:val="28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1393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Ref. Range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BBA9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2–0.5</w:t>
            </w:r>
          </w:p>
        </w:tc>
        <w:tc>
          <w:tcPr>
            <w:tcW w:w="2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1BF4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7–1.7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47FE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(0.4–19)</w:t>
            </w:r>
          </w:p>
        </w:tc>
        <w:tc>
          <w:tcPr>
            <w:tcW w:w="1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CA59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2.2–10.5 (3 m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8E99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2.2–10.5 (3 m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73DD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4–3 (2 d),1–3 (1 m)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C737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–3 (1 m)</w:t>
            </w:r>
          </w:p>
        </w:tc>
        <w:tc>
          <w:tcPr>
            <w:tcW w:w="1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58612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56070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E20D7E" w:rsidRPr="00E20D7E" w14:paraId="11B8D6C5" w14:textId="77777777">
        <w:tblPrEx>
          <w:tblBorders>
            <w:bottom w:val="none" w:sz="0" w:space="0" w:color="auto"/>
          </w:tblBorders>
        </w:tblPrEx>
        <w:trPr>
          <w:gridBefore w:val="1"/>
          <w:wBefore w:w="8" w:type="dxa"/>
          <w:trHeight w:val="28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5007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E20D7E">
              <w:rPr>
                <w:rFonts w:ascii="Times New Roman" w:hAnsi="Times New Roman"/>
                <w:b/>
                <w:bCs/>
                <w:sz w:val="11"/>
                <w:szCs w:val="11"/>
                <w:lang w:bidi="ar"/>
              </w:rPr>
              <w:t>AMH, ng/mL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E9844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2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42F6F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CA126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EF0E3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C3C9C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E082A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BDE6B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07A54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1989F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E20D7E" w:rsidRPr="00E20D7E" w14:paraId="03496189" w14:textId="77777777">
        <w:tblPrEx>
          <w:tblBorders>
            <w:bottom w:val="none" w:sz="0" w:space="0" w:color="auto"/>
          </w:tblBorders>
        </w:tblPrEx>
        <w:trPr>
          <w:gridBefore w:val="1"/>
          <w:wBefore w:w="8" w:type="dxa"/>
          <w:trHeight w:val="28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3F03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Value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39E70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2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1FF8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5043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&lt;0.01 (11 y)</w:t>
            </w:r>
          </w:p>
        </w:tc>
        <w:tc>
          <w:tcPr>
            <w:tcW w:w="1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046F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&lt;0.03 (3 m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045E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01 (6 m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6A1A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&lt;0.1 (2 d), &lt;0.2 (1 m)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3A14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F5AC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38 (25 m)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9E4B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</w:tr>
      <w:tr w:rsidR="00E20D7E" w:rsidRPr="00E20D7E" w14:paraId="77A9C5A8" w14:textId="77777777">
        <w:tblPrEx>
          <w:tblBorders>
            <w:bottom w:val="none" w:sz="0" w:space="0" w:color="auto"/>
          </w:tblBorders>
        </w:tblPrEx>
        <w:trPr>
          <w:gridBefore w:val="1"/>
          <w:wBefore w:w="8" w:type="dxa"/>
          <w:trHeight w:val="28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F78D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Ref. Range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BD988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2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4DF77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DC6C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7.4–243</w:t>
            </w:r>
          </w:p>
        </w:tc>
        <w:tc>
          <w:tcPr>
            <w:tcW w:w="1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E8A84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4D0D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2.0–6.8 (6 m)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C3DE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&gt;28 (2 d),&gt;51.8 (1 m)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01F3C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B29D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21–210 (25 m)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136A2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E20D7E" w:rsidRPr="00E20D7E" w14:paraId="40C2ACF1" w14:textId="77777777">
        <w:tblPrEx>
          <w:tblBorders>
            <w:bottom w:val="none" w:sz="0" w:space="0" w:color="auto"/>
          </w:tblBorders>
        </w:tblPrEx>
        <w:trPr>
          <w:gridBefore w:val="1"/>
          <w:wBefore w:w="8" w:type="dxa"/>
          <w:trHeight w:val="28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0B1F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Ancestry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76AC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European</w:t>
            </w:r>
          </w:p>
        </w:tc>
        <w:tc>
          <w:tcPr>
            <w:tcW w:w="2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73FC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European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6DB6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European</w:t>
            </w:r>
          </w:p>
        </w:tc>
        <w:tc>
          <w:tcPr>
            <w:tcW w:w="1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C197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Algeria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8FD2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Algerian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3EF9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French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A954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French</w:t>
            </w:r>
          </w:p>
        </w:tc>
        <w:tc>
          <w:tcPr>
            <w:tcW w:w="1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E559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Algerian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702C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Iranian</w:t>
            </w:r>
          </w:p>
        </w:tc>
      </w:tr>
      <w:tr w:rsidR="00E20D7E" w:rsidRPr="00E20D7E" w14:paraId="039BB94A" w14:textId="77777777">
        <w:tblPrEx>
          <w:tblBorders>
            <w:bottom w:val="none" w:sz="0" w:space="0" w:color="auto"/>
          </w:tblBorders>
        </w:tblPrEx>
        <w:trPr>
          <w:gridBefore w:val="1"/>
          <w:wBefore w:w="8" w:type="dxa"/>
          <w:trHeight w:val="28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15DD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E20D7E">
              <w:rPr>
                <w:rFonts w:ascii="Times New Roman" w:hAnsi="Times New Roman"/>
                <w:i/>
                <w:iCs/>
                <w:sz w:val="11"/>
                <w:szCs w:val="11"/>
                <w:lang w:bidi="ar"/>
              </w:rPr>
              <w:t>DHX37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hogenic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</w:r>
            <w:proofErr w:type="spellStart"/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variant,zygosity</w:t>
            </w:r>
            <w:proofErr w:type="spellEnd"/>
            <w:proofErr w:type="gram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and inheritance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8BA3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1000C&gt;T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Arg334Trp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unknown</w:t>
            </w:r>
          </w:p>
        </w:tc>
        <w:tc>
          <w:tcPr>
            <w:tcW w:w="20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DD9E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923G&gt;A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Arg308Gln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de novo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C622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3089G&gt;A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Gly1030Glu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unknown</w:t>
            </w:r>
          </w:p>
        </w:tc>
        <w:tc>
          <w:tcPr>
            <w:tcW w:w="1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E751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923G&gt;A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Arg308Gln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de novo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DF38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923G&gt;A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Arg308Gln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maternal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4608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923G&gt;A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Arg308Gln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unknown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7F6D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1000C&gt;T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Arg334Trp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unknown</w:t>
            </w:r>
          </w:p>
        </w:tc>
        <w:tc>
          <w:tcPr>
            <w:tcW w:w="1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5106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1460G&gt;A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Arg487Hi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aternal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36D7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1169G&gt;A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Arg390Hi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unknown</w:t>
            </w:r>
          </w:p>
        </w:tc>
      </w:tr>
      <w:tr w:rsidR="00E20D7E" w:rsidRPr="00E20D7E" w14:paraId="3882FAEF" w14:textId="77777777">
        <w:tblPrEx>
          <w:tblBorders>
            <w:bottom w:val="none" w:sz="0" w:space="0" w:color="auto"/>
          </w:tblBorders>
        </w:tblPrEx>
        <w:trPr>
          <w:gridBefore w:val="1"/>
          <w:wBefore w:w="8" w:type="dxa"/>
          <w:trHeight w:val="283"/>
        </w:trPr>
        <w:tc>
          <w:tcPr>
            <w:tcW w:w="132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82008C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FFE6DC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cElreavey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et al.2019</w:t>
            </w:r>
          </w:p>
        </w:tc>
        <w:tc>
          <w:tcPr>
            <w:tcW w:w="2017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EC7165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cElreavey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et al.2019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6B091F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cElreavey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et al.2019</w:t>
            </w:r>
          </w:p>
        </w:tc>
        <w:tc>
          <w:tcPr>
            <w:tcW w:w="1673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EDBCD7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Zidoune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et al.2021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1659B2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Zidoune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et al.2021</w:t>
            </w:r>
          </w:p>
        </w:tc>
        <w:tc>
          <w:tcPr>
            <w:tcW w:w="1388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1FD1F7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Zidoune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et al.2021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6AD40B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Zidoune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et al.2021</w:t>
            </w:r>
          </w:p>
        </w:tc>
        <w:tc>
          <w:tcPr>
            <w:tcW w:w="1755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F99A66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Zidoune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et al.2021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492383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Zidoune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et al.2021</w:t>
            </w:r>
          </w:p>
        </w:tc>
      </w:tr>
    </w:tbl>
    <w:p w14:paraId="13E166B6" w14:textId="77777777" w:rsidR="00C04372" w:rsidRPr="00E20D7E" w:rsidRDefault="00C04372"/>
    <w:tbl>
      <w:tblPr>
        <w:tblW w:w="16168" w:type="dxa"/>
        <w:tblInd w:w="-198" w:type="dxa"/>
        <w:tblLayout w:type="fixed"/>
        <w:tblLook w:val="04A0" w:firstRow="1" w:lastRow="0" w:firstColumn="1" w:lastColumn="0" w:noHBand="0" w:noVBand="1"/>
      </w:tblPr>
      <w:tblGrid>
        <w:gridCol w:w="1275"/>
        <w:gridCol w:w="1372"/>
        <w:gridCol w:w="1530"/>
        <w:gridCol w:w="1425"/>
        <w:gridCol w:w="1185"/>
        <w:gridCol w:w="1470"/>
        <w:gridCol w:w="1958"/>
        <w:gridCol w:w="2070"/>
        <w:gridCol w:w="2010"/>
        <w:gridCol w:w="1873"/>
      </w:tblGrid>
      <w:tr w:rsidR="00E20D7E" w:rsidRPr="00E20D7E" w14:paraId="242483F7" w14:textId="77777777">
        <w:trPr>
          <w:trHeight w:val="283"/>
        </w:trPr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92E1D5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E20D7E">
              <w:rPr>
                <w:rFonts w:ascii="Times New Roman" w:hAnsi="Times New Roman"/>
                <w:b/>
                <w:bCs/>
                <w:sz w:val="11"/>
                <w:szCs w:val="11"/>
                <w:lang w:bidi="ar"/>
              </w:rPr>
              <w:lastRenderedPageBreak/>
              <w:t>Variable</w:t>
            </w:r>
          </w:p>
        </w:tc>
        <w:tc>
          <w:tcPr>
            <w:tcW w:w="137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927BE6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41</w:t>
            </w:r>
          </w:p>
        </w:tc>
        <w:tc>
          <w:tcPr>
            <w:tcW w:w="153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4BFAF8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42</w:t>
            </w:r>
          </w:p>
        </w:tc>
        <w:tc>
          <w:tcPr>
            <w:tcW w:w="1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8BCFC5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43</w:t>
            </w:r>
          </w:p>
        </w:tc>
        <w:tc>
          <w:tcPr>
            <w:tcW w:w="11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52AA2C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44</w:t>
            </w:r>
          </w:p>
        </w:tc>
        <w:tc>
          <w:tcPr>
            <w:tcW w:w="14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FB4679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45</w:t>
            </w:r>
          </w:p>
        </w:tc>
        <w:tc>
          <w:tcPr>
            <w:tcW w:w="195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6F6F2E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46</w:t>
            </w:r>
          </w:p>
        </w:tc>
        <w:tc>
          <w:tcPr>
            <w:tcW w:w="20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AD0989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47</w:t>
            </w:r>
          </w:p>
        </w:tc>
        <w:tc>
          <w:tcPr>
            <w:tcW w:w="20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F7A1C6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48</w:t>
            </w:r>
          </w:p>
        </w:tc>
        <w:tc>
          <w:tcPr>
            <w:tcW w:w="187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A9FEBC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49</w:t>
            </w:r>
          </w:p>
        </w:tc>
      </w:tr>
      <w:tr w:rsidR="00E20D7E" w:rsidRPr="00E20D7E" w14:paraId="23474C2C" w14:textId="77777777">
        <w:trPr>
          <w:trHeight w:val="283"/>
        </w:trPr>
        <w:tc>
          <w:tcPr>
            <w:tcW w:w="12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7525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Sex of rearing</w:t>
            </w:r>
          </w:p>
        </w:tc>
        <w:tc>
          <w:tcPr>
            <w:tcW w:w="137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E31C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ale</w:t>
            </w:r>
          </w:p>
        </w:tc>
        <w:tc>
          <w:tcPr>
            <w:tcW w:w="153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9D57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ale</w:t>
            </w:r>
          </w:p>
        </w:tc>
        <w:tc>
          <w:tcPr>
            <w:tcW w:w="142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F65C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ale</w:t>
            </w:r>
          </w:p>
        </w:tc>
        <w:tc>
          <w:tcPr>
            <w:tcW w:w="118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0C04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Female</w:t>
            </w:r>
          </w:p>
        </w:tc>
        <w:tc>
          <w:tcPr>
            <w:tcW w:w="147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CBF0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Female</w:t>
            </w:r>
          </w:p>
        </w:tc>
        <w:tc>
          <w:tcPr>
            <w:tcW w:w="195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85C1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ale</w:t>
            </w:r>
          </w:p>
        </w:tc>
        <w:tc>
          <w:tcPr>
            <w:tcW w:w="207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17FD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ale</w:t>
            </w:r>
          </w:p>
        </w:tc>
        <w:tc>
          <w:tcPr>
            <w:tcW w:w="201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2891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Female</w:t>
            </w:r>
          </w:p>
        </w:tc>
        <w:tc>
          <w:tcPr>
            <w:tcW w:w="187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2085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</w:tr>
      <w:tr w:rsidR="00E20D7E" w:rsidRPr="00E20D7E" w14:paraId="03F03A4B" w14:textId="77777777">
        <w:trPr>
          <w:trHeight w:val="28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207F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Karyotyp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8F36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EEB1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CF45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7AA7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37BC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09EB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5C46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B4DF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A2A2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</w:tr>
      <w:tr w:rsidR="00E20D7E" w:rsidRPr="00E20D7E" w14:paraId="1A3F913D" w14:textId="77777777">
        <w:trPr>
          <w:trHeight w:val="28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9091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Age at presentat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E99E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Bir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26DD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5 m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C727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y5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F791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3y6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58D5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5y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B697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0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8E80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m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ADF9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7y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0656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5m</w:t>
            </w:r>
          </w:p>
        </w:tc>
      </w:tr>
      <w:tr w:rsidR="00E20D7E" w:rsidRPr="00E20D7E" w14:paraId="02B8AA01" w14:textId="77777777">
        <w:trPr>
          <w:trHeight w:val="28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3A30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Diagnosi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33E6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T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CF77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DSD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E5D2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TR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99C7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G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3F9D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TRS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37B1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G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571E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GD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06BD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GD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5C94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GD</w:t>
            </w:r>
          </w:p>
        </w:tc>
      </w:tr>
      <w:tr w:rsidR="00E20D7E" w:rsidRPr="00E20D7E" w14:paraId="126B48F8" w14:textId="77777777">
        <w:trPr>
          <w:trHeight w:val="28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E94B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External genitali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C451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icropenis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(15×6mm</w:t>
            </w: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),non</w:t>
            </w:r>
            <w:proofErr w:type="gram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-palpable </w:t>
            </w: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gonads,bilateral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cryptorchidis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26F1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Hypospadias (Scrotal)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enis Dysplasia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Bilateral Cryptorchidism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BBA5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icropenis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and bilateral cryptorchidis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7EDE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Female with mild posterior labial fusi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E720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oorly developed labia, clitoral hypertrophy, absence of vaginal opening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9A92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icropenis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, hypoplastic scrotum with non-palpable testis, hypospadia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BD80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with a 1.0 cm phallus, normal male urethral opening without hypospadias, and both gonads palpable in the inguinal </w:t>
            </w: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anal(</w:t>
            </w:r>
            <w:proofErr w:type="gram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rader 5; EMS 8.0; EGS 8.5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B2C4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female external genitalia with </w:t>
            </w: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litoromegaly(</w:t>
            </w:r>
            <w:proofErr w:type="gram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3 cm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D9DC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ambiguous genitalia, with a 2.2 cm phallus length with chordee, a penoscrotal urethral opening</w:t>
            </w:r>
          </w:p>
        </w:tc>
      </w:tr>
      <w:tr w:rsidR="00E20D7E" w:rsidRPr="00E20D7E" w14:paraId="12CF8C7D" w14:textId="77777777">
        <w:trPr>
          <w:trHeight w:val="28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B0BD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Internal genitali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2F8D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No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Müllerian duc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1755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EB87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üllerian ducts present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No Wolffian derivativ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843E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1494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o mullerian structures, no gonads prese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6407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o mullerian structures, no gonads pres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484E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No mullerian structures 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C549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o palpable gonad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4D15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both gonads palpable in the labioscrotal folds</w:t>
            </w:r>
          </w:p>
        </w:tc>
      </w:tr>
      <w:tr w:rsidR="00E20D7E" w:rsidRPr="00E20D7E" w14:paraId="71BB9D50" w14:textId="77777777">
        <w:trPr>
          <w:trHeight w:val="28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D4C6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Gonad histology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8358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B35E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04E1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09A6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0374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5CB8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Fallopian tube- and epididymis-like structures on both sides, remnants of the ductus deferens on the left sid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CF87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5D17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</w:t>
            </w: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dysgenetic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testes in both sides with the presence of Sertoli</w:t>
            </w:r>
            <w:r w:rsidRPr="00E20D7E">
              <w:rPr>
                <w:rFonts w:ascii="Times New Roman" w:hAnsi="Times New Roman" w:hint="eastAsia"/>
                <w:sz w:val="11"/>
                <w:szCs w:val="11"/>
                <w:lang w:bidi="ar"/>
              </w:rPr>
              <w:t xml:space="preserve">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ells, but few Leydig and germ cells, with no ovarian tissue present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0A37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</w:tr>
      <w:tr w:rsidR="00E20D7E" w:rsidRPr="00E20D7E" w14:paraId="6ABF29BC" w14:textId="77777777">
        <w:trPr>
          <w:trHeight w:val="28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EEFC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E20D7E">
              <w:rPr>
                <w:rFonts w:ascii="Times New Roman" w:hAnsi="Times New Roman"/>
                <w:b/>
                <w:bCs/>
                <w:sz w:val="11"/>
                <w:szCs w:val="11"/>
                <w:lang w:bidi="ar"/>
              </w:rPr>
              <w:t>LH, UI/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1D740" w14:textId="77777777" w:rsidR="00C04372" w:rsidRPr="00E20D7E" w:rsidRDefault="00C04372">
            <w:pPr>
              <w:jc w:val="left"/>
              <w:rPr>
                <w:rFonts w:ascii="MinionPro-Regular" w:eastAsia="MinionPro-Regular" w:hAnsi="MinionPro-Regular" w:cs="MinionPro-Regular"/>
                <w:sz w:val="11"/>
                <w:szCs w:val="1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B74EF" w14:textId="77777777" w:rsidR="00C04372" w:rsidRPr="00E20D7E" w:rsidRDefault="00C04372">
            <w:pPr>
              <w:rPr>
                <w:rFonts w:ascii="宋体" w:hAnsi="宋体" w:cs="宋体"/>
                <w:sz w:val="11"/>
                <w:szCs w:val="11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1E7FD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DB5B7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12166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AF988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3A815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3EF0A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6426D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E20D7E" w:rsidRPr="00E20D7E" w14:paraId="7C34CFB2" w14:textId="77777777">
        <w:trPr>
          <w:trHeight w:val="28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0FED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Valu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D6D6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&lt;0.1 (2 d), 25.4 (17 d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9CB9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4909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.0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C9D5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1.3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C14C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9.3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6D74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.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DEB0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2.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F425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3.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0DDA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7.5</w:t>
            </w:r>
          </w:p>
        </w:tc>
      </w:tr>
      <w:tr w:rsidR="00E20D7E" w:rsidRPr="00E20D7E" w14:paraId="4F9262D7" w14:textId="77777777">
        <w:trPr>
          <w:trHeight w:val="28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0D30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Ref. Ran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D8F6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&lt;2 (2 d), 0.9–3 (17 d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47CE0" w14:textId="77777777" w:rsidR="00C04372" w:rsidRPr="00E20D7E" w:rsidRDefault="00C04372">
            <w:pPr>
              <w:rPr>
                <w:rFonts w:ascii="宋体" w:hAnsi="宋体" w:cs="宋体"/>
                <w:sz w:val="11"/>
                <w:szCs w:val="11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7784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&lt;0.2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D88D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&lt;22.0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78C8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57- 12.0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6EA8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57- 12.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F8AC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6–3.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B5F9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6–8.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FDEC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0.6–3.5</w:t>
            </w:r>
          </w:p>
        </w:tc>
      </w:tr>
      <w:tr w:rsidR="00E20D7E" w:rsidRPr="00E20D7E" w14:paraId="26074628" w14:textId="77777777">
        <w:trPr>
          <w:trHeight w:val="28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6B72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E20D7E">
              <w:rPr>
                <w:rFonts w:ascii="Times New Roman" w:hAnsi="Times New Roman"/>
                <w:b/>
                <w:bCs/>
                <w:sz w:val="11"/>
                <w:szCs w:val="11"/>
                <w:lang w:bidi="ar"/>
              </w:rPr>
              <w:t>FSH, UI/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E6130" w14:textId="77777777" w:rsidR="00C04372" w:rsidRPr="00E20D7E" w:rsidRDefault="00C04372">
            <w:pPr>
              <w:jc w:val="left"/>
              <w:rPr>
                <w:rFonts w:ascii="宋体" w:hAnsi="宋体" w:cs="宋体"/>
                <w:sz w:val="11"/>
                <w:szCs w:val="1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3437B" w14:textId="77777777" w:rsidR="00C04372" w:rsidRPr="00E20D7E" w:rsidRDefault="00C04372">
            <w:pPr>
              <w:rPr>
                <w:rFonts w:ascii="宋体" w:hAnsi="宋体" w:cs="宋体"/>
                <w:sz w:val="11"/>
                <w:szCs w:val="11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0A5BE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33E9F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61002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10A0C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B5FBA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435AA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BA574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E20D7E" w:rsidRPr="00E20D7E" w14:paraId="0B21B08B" w14:textId="77777777">
        <w:trPr>
          <w:trHeight w:val="28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B3F6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Valu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C283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5 (2 d),66.8 (17 d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F78A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3BEF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25.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2A51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02.5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4FBA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73.3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7701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7.2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3F93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2.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BE10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72.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3EE8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1.8</w:t>
            </w:r>
          </w:p>
        </w:tc>
      </w:tr>
      <w:tr w:rsidR="00E20D7E" w:rsidRPr="00E20D7E" w14:paraId="0E2D6D80" w14:textId="77777777">
        <w:trPr>
          <w:trHeight w:val="28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E8AA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Ref. Ran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91CE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&lt;2 (2 d</w:t>
            </w: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),&lt;</w:t>
            </w:r>
            <w:proofErr w:type="gram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3 (17 d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79328" w14:textId="77777777" w:rsidR="00C04372" w:rsidRPr="00E20D7E" w:rsidRDefault="00C04372">
            <w:pPr>
              <w:rPr>
                <w:rFonts w:ascii="宋体" w:hAnsi="宋体" w:cs="宋体"/>
                <w:sz w:val="11"/>
                <w:szCs w:val="11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51DF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&lt;0.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AEAD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.24–8.6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0F63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95- 11.9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2F60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95- 11.9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50DA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5–4.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AD3A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5–9.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7A3A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0.5–4.5</w:t>
            </w:r>
          </w:p>
        </w:tc>
      </w:tr>
      <w:tr w:rsidR="00E20D7E" w:rsidRPr="00E20D7E" w14:paraId="22FDC243" w14:textId="77777777">
        <w:trPr>
          <w:trHeight w:val="28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E6D5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E20D7E">
              <w:rPr>
                <w:rFonts w:ascii="Times New Roman" w:hAnsi="Times New Roman"/>
                <w:b/>
                <w:bCs/>
                <w:sz w:val="11"/>
                <w:szCs w:val="11"/>
                <w:lang w:bidi="ar"/>
              </w:rPr>
              <w:t>T, ng/m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57208" w14:textId="77777777" w:rsidR="00C04372" w:rsidRPr="00E20D7E" w:rsidRDefault="00C04372">
            <w:pPr>
              <w:jc w:val="left"/>
              <w:rPr>
                <w:rFonts w:ascii="宋体" w:hAnsi="宋体" w:cs="宋体"/>
                <w:sz w:val="11"/>
                <w:szCs w:val="1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46510" w14:textId="77777777" w:rsidR="00C04372" w:rsidRPr="00E20D7E" w:rsidRDefault="00C04372">
            <w:pPr>
              <w:rPr>
                <w:rFonts w:ascii="宋体" w:hAnsi="宋体" w:cs="宋体"/>
                <w:sz w:val="11"/>
                <w:szCs w:val="11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5ED94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82DA5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BD57A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98E8D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E79E9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7AC72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F7238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E20D7E" w:rsidRPr="00E20D7E" w14:paraId="07591F81" w14:textId="77777777">
        <w:trPr>
          <w:trHeight w:val="28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237B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Valu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13EB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70 (2 d),0.30 (17 d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0432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D2A5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&lt;0.6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E89D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1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B2AC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562D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2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ED68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5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9113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7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68E2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08</w:t>
            </w:r>
          </w:p>
        </w:tc>
      </w:tr>
      <w:tr w:rsidR="00E20D7E" w:rsidRPr="00E20D7E" w14:paraId="1B070736" w14:textId="77777777">
        <w:trPr>
          <w:trHeight w:val="28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A527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Ref. Ran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A2DF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4-3 (2d), 1–3 (17d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33ACB" w14:textId="77777777" w:rsidR="00C04372" w:rsidRPr="00E20D7E" w:rsidRDefault="00C04372">
            <w:pPr>
              <w:rPr>
                <w:rFonts w:ascii="宋体" w:hAnsi="宋体" w:cs="宋体"/>
                <w:sz w:val="11"/>
                <w:szCs w:val="11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37B0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&lt;1.0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389F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&lt;2.0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1B5E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.94- 32.0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D517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.94- 32.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A17B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00–30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BD19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100–75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57F0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00-300</w:t>
            </w:r>
          </w:p>
        </w:tc>
      </w:tr>
      <w:tr w:rsidR="00E20D7E" w:rsidRPr="00E20D7E" w14:paraId="09A5DE51" w14:textId="77777777">
        <w:trPr>
          <w:trHeight w:val="28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C6A0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E20D7E">
              <w:rPr>
                <w:rFonts w:ascii="Times New Roman" w:hAnsi="Times New Roman"/>
                <w:b/>
                <w:bCs/>
                <w:sz w:val="11"/>
                <w:szCs w:val="11"/>
                <w:lang w:bidi="ar"/>
              </w:rPr>
              <w:t>AMH, ng/m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C45FE" w14:textId="77777777" w:rsidR="00C04372" w:rsidRPr="00E20D7E" w:rsidRDefault="00C04372">
            <w:pPr>
              <w:jc w:val="left"/>
              <w:rPr>
                <w:rFonts w:ascii="宋体" w:hAnsi="宋体" w:cs="宋体"/>
                <w:sz w:val="11"/>
                <w:szCs w:val="1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5E4A2" w14:textId="77777777" w:rsidR="00C04372" w:rsidRPr="00E20D7E" w:rsidRDefault="00C04372">
            <w:pPr>
              <w:rPr>
                <w:rFonts w:ascii="宋体" w:hAnsi="宋体" w:cs="宋体"/>
                <w:sz w:val="11"/>
                <w:szCs w:val="11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10001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A0872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2CE57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299AD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E52EC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FEFBE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D14DA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E20D7E" w:rsidRPr="00E20D7E" w14:paraId="39DB32C2" w14:textId="77777777">
        <w:trPr>
          <w:trHeight w:val="28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E8B3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Valu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F82E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&lt;0.3 (2 d), 0.4 (17 d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D2A5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EFAD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4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9E7C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D25F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0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7484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DB9A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8AD1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5084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</w:tr>
      <w:tr w:rsidR="00E20D7E" w:rsidRPr="00E20D7E" w14:paraId="5558FB57" w14:textId="77777777">
        <w:trPr>
          <w:trHeight w:val="28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7015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Ref. Ran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B174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&gt;28(2d),&gt;51.8 (17d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A0E15" w14:textId="77777777" w:rsidR="00C04372" w:rsidRPr="00E20D7E" w:rsidRDefault="00C04372">
            <w:pPr>
              <w:rPr>
                <w:rFonts w:ascii="宋体" w:hAnsi="宋体" w:cs="宋体"/>
                <w:sz w:val="11"/>
                <w:szCs w:val="11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B3A6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23.70–250.3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C8E8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97–11.7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3EC3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96- 13.3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8DAE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96- 13.3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2DE95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1CDF9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7AD1E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E20D7E" w:rsidRPr="00E20D7E" w14:paraId="68041E54" w14:textId="77777777">
        <w:trPr>
          <w:trHeight w:val="28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F0F3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Ancestry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7D6A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Frenc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2691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hines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62F1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hines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A0EE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hines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A839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hinese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62EB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hine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BD31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Brazilia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CF4D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Brazilia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8ADE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Brazilian</w:t>
            </w:r>
          </w:p>
        </w:tc>
      </w:tr>
      <w:tr w:rsidR="00E20D7E" w:rsidRPr="00E20D7E" w14:paraId="4A0A5DF1" w14:textId="77777777">
        <w:trPr>
          <w:trHeight w:val="28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C6B3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E20D7E">
              <w:rPr>
                <w:rStyle w:val="font112"/>
                <w:color w:val="auto"/>
                <w:sz w:val="11"/>
                <w:szCs w:val="11"/>
                <w:lang w:bidi="ar"/>
              </w:rPr>
              <w:t>DHX37</w:t>
            </w:r>
            <w:r w:rsidRPr="00E20D7E">
              <w:rPr>
                <w:rStyle w:val="font61"/>
                <w:color w:val="auto"/>
                <w:sz w:val="11"/>
                <w:szCs w:val="11"/>
                <w:lang w:bidi="ar"/>
              </w:rPr>
              <w:t>pathogenic</w:t>
            </w:r>
            <w:r w:rsidRPr="00E20D7E">
              <w:rPr>
                <w:rStyle w:val="font61"/>
                <w:color w:val="auto"/>
                <w:sz w:val="11"/>
                <w:szCs w:val="11"/>
                <w:lang w:bidi="ar"/>
              </w:rPr>
              <w:br/>
            </w:r>
            <w:proofErr w:type="spellStart"/>
            <w:proofErr w:type="gramStart"/>
            <w:r w:rsidRPr="00E20D7E">
              <w:rPr>
                <w:rStyle w:val="font61"/>
                <w:color w:val="auto"/>
                <w:sz w:val="11"/>
                <w:szCs w:val="11"/>
                <w:lang w:bidi="ar"/>
              </w:rPr>
              <w:t>variant,zygosity</w:t>
            </w:r>
            <w:proofErr w:type="spellEnd"/>
            <w:proofErr w:type="gramEnd"/>
            <w:r w:rsidRPr="00E20D7E">
              <w:rPr>
                <w:rStyle w:val="font61"/>
                <w:color w:val="auto"/>
                <w:sz w:val="11"/>
                <w:szCs w:val="11"/>
                <w:lang w:bidi="ar"/>
              </w:rPr>
              <w:t xml:space="preserve"> and inheritanc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8DC6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1430C&gt;T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Thr477Met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om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unknow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CAF6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923G&gt;A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Arg308Gln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de novo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16F4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1432G&gt;A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Gly478Arg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materna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81DA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c.1879C&gt;A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</w: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.Leu</w:t>
            </w:r>
            <w:proofErr w:type="gram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627Phe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materna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7C9A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c.1223C&gt;T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</w: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.Ser</w:t>
            </w:r>
            <w:proofErr w:type="gram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08Leu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materna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0922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c.1223C&gt;T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</w: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.Ser</w:t>
            </w:r>
            <w:proofErr w:type="gram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08Leu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matern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3540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923G&gt;A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Arg308Gln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unknow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A9DE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1399C&gt;G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Leu467Val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maternal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8845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2995G&gt;A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Val999Met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aternal</w:t>
            </w:r>
          </w:p>
        </w:tc>
      </w:tr>
      <w:tr w:rsidR="00E20D7E" w:rsidRPr="00E20D7E" w14:paraId="7A52E63E" w14:textId="77777777">
        <w:trPr>
          <w:trHeight w:val="283"/>
        </w:trPr>
        <w:tc>
          <w:tcPr>
            <w:tcW w:w="12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AC2B9F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B64591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Zidoune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et al.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3BBDCC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Shaomei</w:t>
            </w:r>
            <w:proofErr w:type="spell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et al.202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9122C3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Yang H.202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936227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Yang H.202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CD5718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Wan et al.2023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370D4E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Wan et al.202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AA5919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de Oliveira et al.2023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CCF339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de Oliveira et al.202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3FBB4C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de Oliveira et al.2023</w:t>
            </w:r>
          </w:p>
        </w:tc>
      </w:tr>
    </w:tbl>
    <w:p w14:paraId="5957E251" w14:textId="77777777" w:rsidR="00C04372" w:rsidRPr="00E20D7E" w:rsidRDefault="00C04372"/>
    <w:tbl>
      <w:tblPr>
        <w:tblW w:w="15218" w:type="dxa"/>
        <w:tblInd w:w="-191" w:type="dxa"/>
        <w:tblLayout w:type="fixed"/>
        <w:tblLook w:val="04A0" w:firstRow="1" w:lastRow="0" w:firstColumn="1" w:lastColumn="0" w:noHBand="0" w:noVBand="1"/>
      </w:tblPr>
      <w:tblGrid>
        <w:gridCol w:w="1425"/>
        <w:gridCol w:w="1758"/>
        <w:gridCol w:w="1446"/>
        <w:gridCol w:w="1446"/>
        <w:gridCol w:w="1446"/>
        <w:gridCol w:w="1446"/>
        <w:gridCol w:w="1446"/>
        <w:gridCol w:w="1985"/>
        <w:gridCol w:w="1447"/>
        <w:gridCol w:w="1373"/>
      </w:tblGrid>
      <w:tr w:rsidR="00E20D7E" w:rsidRPr="00E20D7E" w14:paraId="540755D9" w14:textId="77777777">
        <w:trPr>
          <w:trHeight w:val="283"/>
        </w:trPr>
        <w:tc>
          <w:tcPr>
            <w:tcW w:w="14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B9218C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E20D7E">
              <w:rPr>
                <w:rFonts w:ascii="Times New Roman" w:hAnsi="Times New Roman"/>
                <w:b/>
                <w:bCs/>
                <w:sz w:val="11"/>
                <w:szCs w:val="11"/>
                <w:lang w:bidi="ar"/>
              </w:rPr>
              <w:t>Variable</w:t>
            </w:r>
          </w:p>
        </w:tc>
        <w:tc>
          <w:tcPr>
            <w:tcW w:w="175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ECCDAC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50</w:t>
            </w:r>
          </w:p>
        </w:tc>
        <w:tc>
          <w:tcPr>
            <w:tcW w:w="144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3F24B1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51</w:t>
            </w:r>
          </w:p>
        </w:tc>
        <w:tc>
          <w:tcPr>
            <w:tcW w:w="144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13713F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52</w:t>
            </w:r>
          </w:p>
        </w:tc>
        <w:tc>
          <w:tcPr>
            <w:tcW w:w="144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9067C9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53</w:t>
            </w:r>
          </w:p>
        </w:tc>
        <w:tc>
          <w:tcPr>
            <w:tcW w:w="144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8E6A91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54</w:t>
            </w:r>
          </w:p>
        </w:tc>
        <w:tc>
          <w:tcPr>
            <w:tcW w:w="144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3F190F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55</w:t>
            </w: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553947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56</w:t>
            </w:r>
          </w:p>
        </w:tc>
        <w:tc>
          <w:tcPr>
            <w:tcW w:w="144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272BA2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57</w:t>
            </w:r>
          </w:p>
        </w:tc>
        <w:tc>
          <w:tcPr>
            <w:tcW w:w="137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65C0A6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ient 58</w:t>
            </w:r>
          </w:p>
        </w:tc>
      </w:tr>
      <w:tr w:rsidR="00E20D7E" w:rsidRPr="00E20D7E" w14:paraId="3B07699A" w14:textId="77777777">
        <w:trPr>
          <w:trHeight w:val="283"/>
        </w:trPr>
        <w:tc>
          <w:tcPr>
            <w:tcW w:w="142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5568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Sex of rearing</w:t>
            </w:r>
          </w:p>
        </w:tc>
        <w:tc>
          <w:tcPr>
            <w:tcW w:w="175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533B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4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DAF9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4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567C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4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C15B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4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ACD9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4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D700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048B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Female</w:t>
            </w:r>
          </w:p>
        </w:tc>
        <w:tc>
          <w:tcPr>
            <w:tcW w:w="144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24B7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ale</w:t>
            </w:r>
          </w:p>
        </w:tc>
        <w:tc>
          <w:tcPr>
            <w:tcW w:w="137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66D9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male</w:t>
            </w:r>
          </w:p>
        </w:tc>
      </w:tr>
      <w:tr w:rsidR="00E20D7E" w:rsidRPr="00E20D7E" w14:paraId="3F7469C1" w14:textId="77777777">
        <w:trPr>
          <w:trHeight w:val="283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B011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Karyotyp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6193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2137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2B1C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9D89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6B11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359A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22C6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E977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518C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46,XY</w:t>
            </w:r>
            <w:proofErr w:type="gramEnd"/>
          </w:p>
        </w:tc>
      </w:tr>
      <w:tr w:rsidR="00E20D7E" w:rsidRPr="00E20D7E" w14:paraId="380E5F56" w14:textId="77777777">
        <w:trPr>
          <w:trHeight w:val="283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9D45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Age at presentatio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34B5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2y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F3F7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2D52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73A7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ABB3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D6B5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31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D0A6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3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50B0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12.9y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4DDD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3y</w:t>
            </w:r>
          </w:p>
        </w:tc>
      </w:tr>
      <w:tr w:rsidR="00E20D7E" w:rsidRPr="00E20D7E" w14:paraId="48C4728F" w14:textId="77777777">
        <w:trPr>
          <w:trHeight w:val="283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C39D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Diagnosi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4A20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G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9096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BE32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73F4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3E31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B775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DS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F29B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G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01FC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DSD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00E6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DSD</w:t>
            </w:r>
          </w:p>
        </w:tc>
      </w:tr>
      <w:tr w:rsidR="00E20D7E" w:rsidRPr="00E20D7E" w14:paraId="468ACB45" w14:textId="77777777">
        <w:trPr>
          <w:trHeight w:val="283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BB13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External genitali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9708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The patient had a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4 cm phallus length, a distal penile urethral opening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FC39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E4C3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DEEA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A853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5806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C893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Inguinal hernia at 3 </w:t>
            </w:r>
            <w:proofErr w:type="spell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yr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92F6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BE77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</w:tr>
      <w:tr w:rsidR="00E20D7E" w:rsidRPr="00E20D7E" w14:paraId="63F5D567" w14:textId="77777777">
        <w:trPr>
          <w:trHeight w:val="283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4E6A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Internal genitali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168E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No mullerian structures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1AC9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7452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474E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6BC3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0013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No mullerian structure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C914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Abdominal cavit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D030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Bilateral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cryptorchidism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A78B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Inguinal</w:t>
            </w:r>
          </w:p>
        </w:tc>
      </w:tr>
      <w:tr w:rsidR="00E20D7E" w:rsidRPr="00E20D7E" w14:paraId="69A45E72" w14:textId="77777777">
        <w:trPr>
          <w:trHeight w:val="283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8B0D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Gonad histology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56C4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75B1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DB0B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1E50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D0BD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D564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3F40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fibrosis, structures similar to ducts,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fragments of the uterine tube with sclerosi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6862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4F0B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</w:tr>
      <w:tr w:rsidR="00E20D7E" w:rsidRPr="00E20D7E" w14:paraId="70D27419" w14:textId="77777777">
        <w:trPr>
          <w:trHeight w:val="283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828C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E20D7E">
              <w:rPr>
                <w:rFonts w:ascii="Times New Roman" w:hAnsi="Times New Roman"/>
                <w:b/>
                <w:bCs/>
                <w:sz w:val="11"/>
                <w:szCs w:val="11"/>
                <w:lang w:bidi="ar"/>
              </w:rPr>
              <w:t>LH, UI/L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26E88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72F5F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132CA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66313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394C4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ED3E9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447AB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E4389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1C580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E20D7E" w:rsidRPr="00E20D7E" w14:paraId="67E9AFCA" w14:textId="77777777">
        <w:trPr>
          <w:trHeight w:val="283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CD08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Valu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9999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2.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65D6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9CB3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63A4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57C5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026A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83AC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390C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3.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6DE4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1</w:t>
            </w:r>
          </w:p>
        </w:tc>
      </w:tr>
      <w:tr w:rsidR="00E20D7E" w:rsidRPr="00E20D7E" w14:paraId="43514B45" w14:textId="77777777">
        <w:trPr>
          <w:trHeight w:val="283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9D77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Ref. Rang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BA61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0.6–8.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02449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CF37E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5DCA0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DB446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9CC94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A19DD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F13CB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72AC9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E20D7E" w:rsidRPr="00E20D7E" w14:paraId="061F3BD9" w14:textId="77777777">
        <w:trPr>
          <w:trHeight w:val="283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15F6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E20D7E">
              <w:rPr>
                <w:rFonts w:ascii="Times New Roman" w:hAnsi="Times New Roman"/>
                <w:b/>
                <w:bCs/>
                <w:sz w:val="11"/>
                <w:szCs w:val="11"/>
                <w:lang w:bidi="ar"/>
              </w:rPr>
              <w:t>FSH, UI/L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68568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8B216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4BE85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DEDED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D6F5E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653EC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E586E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349AE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E6A43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E20D7E" w:rsidRPr="00E20D7E" w14:paraId="2B3169BE" w14:textId="77777777">
        <w:trPr>
          <w:trHeight w:val="283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7AD7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Valu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608C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20.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B27F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7E8C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9AB7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34B7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31BA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86.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7AB9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E408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E6D3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2.5</w:t>
            </w:r>
          </w:p>
        </w:tc>
      </w:tr>
      <w:tr w:rsidR="00E20D7E" w:rsidRPr="00E20D7E" w14:paraId="35AD8A77" w14:textId="77777777">
        <w:trPr>
          <w:trHeight w:val="283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27AC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Ref. Rang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D45E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0.5–9.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FF422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572D4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2E484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569F4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E92DB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48D88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6A087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93A47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E20D7E" w:rsidRPr="00E20D7E" w14:paraId="759193C7" w14:textId="77777777">
        <w:trPr>
          <w:trHeight w:val="283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5B47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E20D7E">
              <w:rPr>
                <w:rFonts w:ascii="Times New Roman" w:hAnsi="Times New Roman"/>
                <w:b/>
                <w:bCs/>
                <w:sz w:val="11"/>
                <w:szCs w:val="11"/>
                <w:lang w:bidi="ar"/>
              </w:rPr>
              <w:t>T, ng/mL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8629D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BFBC7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6B37E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0DD70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BE47B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937DF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14327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9DA2D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3D43B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E20D7E" w:rsidRPr="00E20D7E" w14:paraId="7F19D091" w14:textId="77777777">
        <w:trPr>
          <w:trHeight w:val="283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F29E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Valu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7A9C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2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94B4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9B2A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815B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63EB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FAFA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302C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E1CA1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61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D170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&lt;12</w:t>
            </w:r>
          </w:p>
        </w:tc>
      </w:tr>
      <w:tr w:rsidR="00E20D7E" w:rsidRPr="00E20D7E" w14:paraId="09DCFE4B" w14:textId="77777777">
        <w:trPr>
          <w:trHeight w:val="283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3472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Ref. Rang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CB1F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100–75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3A5E0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F39C0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73724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B4959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9E368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5BADD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E7EF5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97292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E20D7E" w:rsidRPr="00E20D7E" w14:paraId="63FCED05" w14:textId="77777777">
        <w:trPr>
          <w:trHeight w:val="283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4400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1"/>
                <w:szCs w:val="11"/>
              </w:rPr>
            </w:pPr>
            <w:r w:rsidRPr="00E20D7E">
              <w:rPr>
                <w:rFonts w:ascii="Times New Roman" w:hAnsi="Times New Roman"/>
                <w:b/>
                <w:bCs/>
                <w:sz w:val="11"/>
                <w:szCs w:val="11"/>
                <w:lang w:bidi="ar"/>
              </w:rPr>
              <w:t>AMH, ng/mL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898D7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C63B9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A6E18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E9045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18328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15212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673C0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36649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8010B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E20D7E" w:rsidRPr="00E20D7E" w14:paraId="6C29BF0A" w14:textId="77777777">
        <w:trPr>
          <w:trHeight w:val="283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DB37A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Valu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B474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A67A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74AF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46CC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EEAB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F13B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45E4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0970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E3F2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NA</w:t>
            </w:r>
          </w:p>
        </w:tc>
      </w:tr>
      <w:tr w:rsidR="00E20D7E" w:rsidRPr="00E20D7E" w14:paraId="31AB5958" w14:textId="77777777">
        <w:trPr>
          <w:trHeight w:val="283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2D6D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Ref. Rang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9122E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B5644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9233A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94E92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82376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5396A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85F49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C742D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1912E" w14:textId="77777777" w:rsidR="00C04372" w:rsidRPr="00E20D7E" w:rsidRDefault="00C04372">
            <w:pPr>
              <w:jc w:val="left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E20D7E" w:rsidRPr="00E20D7E" w14:paraId="7F3D15A1" w14:textId="77777777">
        <w:trPr>
          <w:trHeight w:val="283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F515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Ancestry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F9427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Brazilian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35C1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hines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06925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hines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E9046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hines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1B37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hines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F5EA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Ind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F3F3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Ukrainian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978F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Brazilian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3C22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Brazilian</w:t>
            </w:r>
          </w:p>
        </w:tc>
      </w:tr>
      <w:tr w:rsidR="00E20D7E" w:rsidRPr="00E20D7E" w14:paraId="0FB520E3" w14:textId="77777777">
        <w:trPr>
          <w:trHeight w:val="283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3C72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11"/>
                <w:szCs w:val="11"/>
              </w:rPr>
            </w:pPr>
            <w:r w:rsidRPr="00E20D7E">
              <w:rPr>
                <w:rFonts w:ascii="Times New Roman" w:hAnsi="Times New Roman"/>
                <w:i/>
                <w:iCs/>
                <w:sz w:val="11"/>
                <w:szCs w:val="11"/>
                <w:lang w:bidi="ar"/>
              </w:rPr>
              <w:t>DHX37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pathogenic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</w:r>
            <w:proofErr w:type="spellStart"/>
            <w:proofErr w:type="gramStart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variant,zygosity</w:t>
            </w:r>
            <w:proofErr w:type="spellEnd"/>
            <w:proofErr w:type="gramEnd"/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 xml:space="preserve"> and inheritanc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C4B8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2995G&gt;A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Val999Met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unknown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A7FDD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760A&gt;G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Ile254Val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unknown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82AD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923G&gt;A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Arg308Gln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unknown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1112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923G&gt;A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Arg308Gln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unknown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B560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1516G&gt;A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Asp506Asn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unknown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08DC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1877C&gt;T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Ser626Leu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heterozygous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de nov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CFF4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2021G&gt;A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Arg674Gln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 xml:space="preserve">heterozygous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unknown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B73FC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2209G&gt;A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Ala737Thr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 xml:space="preserve">heterozygous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unknown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D4ECF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c.1474G&gt;C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p.Ala492Pro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 xml:space="preserve">heterozygous </w:t>
            </w: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br/>
              <w:t>unknown</w:t>
            </w:r>
          </w:p>
        </w:tc>
      </w:tr>
      <w:tr w:rsidR="00E20D7E" w:rsidRPr="00E20D7E" w14:paraId="719D8408" w14:textId="77777777">
        <w:trPr>
          <w:trHeight w:val="283"/>
        </w:trPr>
        <w:tc>
          <w:tcPr>
            <w:tcW w:w="142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2BB5518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referenc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7BC4F23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de Oliveira et al.2023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E34CE40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Zhang et al.2023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AD95399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Zhang et al.2023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E69199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Zhang et al.2023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1072C7E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Zhang et al.2023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B429CA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Kulkarni V202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5800244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Globa et al.2022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AE3B782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Gomes et al.2022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D03B0AB" w14:textId="77777777" w:rsidR="00C04372" w:rsidRPr="00E20D7E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 w:rsidRPr="00E20D7E">
              <w:rPr>
                <w:rFonts w:ascii="Times New Roman" w:hAnsi="Times New Roman"/>
                <w:sz w:val="11"/>
                <w:szCs w:val="11"/>
                <w:lang w:bidi="ar"/>
              </w:rPr>
              <w:t>Gomes et al.2022</w:t>
            </w:r>
          </w:p>
        </w:tc>
      </w:tr>
    </w:tbl>
    <w:p w14:paraId="42DF2709" w14:textId="77777777" w:rsidR="00C04372" w:rsidRPr="00E20D7E" w:rsidRDefault="00C04372"/>
    <w:sectPr w:rsidR="00C04372" w:rsidRPr="00E20D7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21866F" w14:textId="77777777" w:rsidR="00C34AA0" w:rsidRDefault="00C34AA0" w:rsidP="005D7A8A">
      <w:r>
        <w:separator/>
      </w:r>
    </w:p>
  </w:endnote>
  <w:endnote w:type="continuationSeparator" w:id="0">
    <w:p w14:paraId="65902408" w14:textId="77777777" w:rsidR="00C34AA0" w:rsidRDefault="00C34AA0" w:rsidP="005D7A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dvOT156ec773 + 20">
    <w:altName w:val="Segoe Print"/>
    <w:charset w:val="00"/>
    <w:family w:val="auto"/>
    <w:pitch w:val="default"/>
  </w:font>
  <w:font w:name="MinionPro-Regular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E2CE22" w14:textId="77777777" w:rsidR="00C34AA0" w:rsidRDefault="00C34AA0" w:rsidP="005D7A8A">
      <w:r>
        <w:separator/>
      </w:r>
    </w:p>
  </w:footnote>
  <w:footnote w:type="continuationSeparator" w:id="0">
    <w:p w14:paraId="329269C9" w14:textId="77777777" w:rsidR="00C34AA0" w:rsidRDefault="00C34AA0" w:rsidP="005D7A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jRjOGMzZDlkZGE1ZGVjOGQzNDU4ZjhiNDllNmQzMGIifQ=="/>
  </w:docVars>
  <w:rsids>
    <w:rsidRoot w:val="7D411780"/>
    <w:rsid w:val="005D7A8A"/>
    <w:rsid w:val="00C04372"/>
    <w:rsid w:val="00C34AA0"/>
    <w:rsid w:val="00E20D7E"/>
    <w:rsid w:val="01063F7F"/>
    <w:rsid w:val="31F1357D"/>
    <w:rsid w:val="61141CC0"/>
    <w:rsid w:val="7D411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AE3A05"/>
  <w15:docId w15:val="{4221C655-6763-448E-9434-FFC6932AC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="Calibri" w:hAnsi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41">
    <w:name w:val="font41"/>
    <w:basedOn w:val="a0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71">
    <w:name w:val="font71"/>
    <w:basedOn w:val="a0"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font51">
    <w:name w:val="font51"/>
    <w:basedOn w:val="a0"/>
    <w:rPr>
      <w:rFonts w:ascii="Times New Roman" w:hAnsi="Times New Roman" w:cs="Times New Roman" w:hint="default"/>
      <w:i/>
      <w:iCs/>
      <w:color w:val="000000"/>
      <w:sz w:val="20"/>
      <w:szCs w:val="20"/>
      <w:u w:val="none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11">
    <w:name w:val="font11"/>
    <w:basedOn w:val="a0"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font112">
    <w:name w:val="font112"/>
    <w:basedOn w:val="a0"/>
    <w:rPr>
      <w:rFonts w:ascii="Times New Roman" w:hAnsi="Times New Roman" w:cs="Times New Roman" w:hint="default"/>
      <w:i/>
      <w:iCs/>
      <w:color w:val="000000"/>
      <w:sz w:val="20"/>
      <w:szCs w:val="20"/>
      <w:u w:val="none"/>
    </w:rPr>
  </w:style>
  <w:style w:type="character" w:customStyle="1" w:styleId="font61">
    <w:name w:val="font61"/>
    <w:basedOn w:val="a0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styleId="a3">
    <w:name w:val="header"/>
    <w:basedOn w:val="a"/>
    <w:link w:val="a4"/>
    <w:rsid w:val="005D7A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D7A8A"/>
    <w:rPr>
      <w:rFonts w:ascii="Calibri" w:hAnsi="Calibri"/>
      <w:sz w:val="18"/>
      <w:szCs w:val="18"/>
    </w:rPr>
  </w:style>
  <w:style w:type="paragraph" w:styleId="a5">
    <w:name w:val="footer"/>
    <w:basedOn w:val="a"/>
    <w:link w:val="a6"/>
    <w:rsid w:val="005D7A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D7A8A"/>
    <w:rPr>
      <w:rFonts w:ascii="Calibri" w:hAnsi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426</Words>
  <Characters>13831</Characters>
  <Application>Microsoft Office Word</Application>
  <DocSecurity>0</DocSecurity>
  <Lines>115</Lines>
  <Paragraphs>32</Paragraphs>
  <ScaleCrop>false</ScaleCrop>
  <Company/>
  <LinksUpToDate>false</LinksUpToDate>
  <CharactersWithSpaces>16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gwei</dc:creator>
  <cp:lastModifiedBy>wei jiang</cp:lastModifiedBy>
  <cp:revision>2</cp:revision>
  <dcterms:created xsi:type="dcterms:W3CDTF">2024-04-19T13:49:00Z</dcterms:created>
  <dcterms:modified xsi:type="dcterms:W3CDTF">2024-04-19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B3CD8B0FE4A94A18B060738C8E46C909_11</vt:lpwstr>
  </property>
</Properties>
</file>